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7BF2" w:rsidRPr="00AF3289" w:rsidRDefault="0022239F" w:rsidP="000B7BF2">
      <w:pPr>
        <w:shd w:val="clear" w:color="auto" w:fill="FFFFFF"/>
        <w:wordWrap/>
        <w:snapToGrid w:val="0"/>
        <w:spacing w:after="0" w:line="360" w:lineRule="auto"/>
        <w:contextualSpacing/>
        <w:jc w:val="center"/>
        <w:textAlignment w:val="baseline"/>
        <w:rPr>
          <w:rFonts w:eastAsia="휴먼명조"/>
        </w:rPr>
      </w:pPr>
      <w:r w:rsidRPr="00AF3289">
        <w:object w:dxaOrig="6414" w:dyaOrig="48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9.75pt;height:243.55pt" o:ole="">
            <v:imagedata r:id="rId8" o:title=""/>
          </v:shape>
          <o:OLEObject Type="Embed" ProgID="SigmaPlotGraphicObject.10" ShapeID="_x0000_i1025" DrawAspect="Content" ObjectID="_1570885143" r:id="rId9"/>
        </w:object>
      </w:r>
    </w:p>
    <w:p w:rsidR="000B7BF2" w:rsidRPr="006C0CA5" w:rsidRDefault="00EA3CFC" w:rsidP="006C0CA5">
      <w:pPr>
        <w:widowControl/>
        <w:wordWrap/>
        <w:autoSpaceDE/>
        <w:autoSpaceDN/>
        <w:spacing w:line="480" w:lineRule="auto"/>
        <w:rPr>
          <w:sz w:val="20"/>
          <w:szCs w:val="20"/>
        </w:rPr>
      </w:pPr>
      <w:proofErr w:type="gramStart"/>
      <w:r w:rsidRPr="006C0CA5">
        <w:rPr>
          <w:b/>
          <w:sz w:val="20"/>
          <w:szCs w:val="20"/>
        </w:rPr>
        <w:t>Fig.</w:t>
      </w:r>
      <w:proofErr w:type="gramEnd"/>
      <w:r w:rsidRPr="006C0CA5">
        <w:rPr>
          <w:b/>
          <w:sz w:val="20"/>
          <w:szCs w:val="20"/>
        </w:rPr>
        <w:t xml:space="preserve"> S</w:t>
      </w:r>
      <w:r w:rsidR="00927072" w:rsidRPr="006C0CA5">
        <w:rPr>
          <w:b/>
          <w:sz w:val="20"/>
          <w:szCs w:val="20"/>
        </w:rPr>
        <w:t>1</w:t>
      </w:r>
      <w:r w:rsidRPr="006C0CA5">
        <w:rPr>
          <w:b/>
          <w:sz w:val="20"/>
          <w:szCs w:val="20"/>
        </w:rPr>
        <w:t xml:space="preserve"> </w:t>
      </w:r>
      <w:r w:rsidRPr="006C0CA5">
        <w:rPr>
          <w:sz w:val="20"/>
          <w:szCs w:val="20"/>
        </w:rPr>
        <w:t>Relationship between available P</w:t>
      </w:r>
      <w:r w:rsidRPr="006C0CA5">
        <w:rPr>
          <w:sz w:val="20"/>
          <w:szCs w:val="20"/>
          <w:vertAlign w:val="subscript"/>
        </w:rPr>
        <w:t>2</w:t>
      </w:r>
      <w:r w:rsidRPr="006C0CA5">
        <w:rPr>
          <w:sz w:val="20"/>
          <w:szCs w:val="20"/>
        </w:rPr>
        <w:t>O</w:t>
      </w:r>
      <w:r w:rsidRPr="006C0CA5">
        <w:rPr>
          <w:sz w:val="20"/>
          <w:szCs w:val="20"/>
          <w:vertAlign w:val="subscript"/>
        </w:rPr>
        <w:t>5</w:t>
      </w:r>
      <w:r w:rsidRPr="006C0CA5">
        <w:rPr>
          <w:sz w:val="20"/>
          <w:szCs w:val="20"/>
        </w:rPr>
        <w:t xml:space="preserve"> (A) and exchangeable K </w:t>
      </w:r>
      <w:r w:rsidR="00F516F1" w:rsidRPr="006C0CA5">
        <w:rPr>
          <w:sz w:val="20"/>
          <w:szCs w:val="20"/>
        </w:rPr>
        <w:t xml:space="preserve">contents </w:t>
      </w:r>
      <w:r w:rsidRPr="006C0CA5">
        <w:rPr>
          <w:sz w:val="20"/>
          <w:szCs w:val="20"/>
        </w:rPr>
        <w:t>at the heading stage of rice. Vertical bars represent standard deviations of the mean.</w:t>
      </w:r>
      <w:bookmarkStart w:id="0" w:name="_GoBack"/>
      <w:bookmarkEnd w:id="0"/>
    </w:p>
    <w:p w:rsidR="00F516F1" w:rsidRPr="00AF3289" w:rsidRDefault="00F516F1" w:rsidP="00AF3289">
      <w:pPr>
        <w:widowControl/>
        <w:wordWrap/>
        <w:autoSpaceDE/>
        <w:autoSpaceDN/>
        <w:spacing w:line="480" w:lineRule="auto"/>
        <w:rPr>
          <w:rFonts w:eastAsia="휴먼명조"/>
        </w:rPr>
      </w:pPr>
    </w:p>
    <w:sectPr w:rsidR="00F516F1" w:rsidRPr="00AF3289" w:rsidSect="007F21CC">
      <w:footerReference w:type="default" r:id="rId10"/>
      <w:pgSz w:w="11906" w:h="16838" w:code="9"/>
      <w:pgMar w:top="1701" w:right="1440" w:bottom="1440" w:left="1440" w:header="851" w:footer="992" w:gutter="0"/>
      <w:pgNumType w:chapStyle="1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16F3" w:rsidRDefault="008E16F3" w:rsidP="007F4E2E">
      <w:pPr>
        <w:spacing w:after="0" w:line="240" w:lineRule="auto"/>
      </w:pPr>
      <w:r>
        <w:separator/>
      </w:r>
    </w:p>
  </w:endnote>
  <w:endnote w:type="continuationSeparator" w:id="0">
    <w:p w:rsidR="008E16F3" w:rsidRDefault="008E16F3" w:rsidP="007F4E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92535600"/>
      <w:docPartObj>
        <w:docPartGallery w:val="Page Numbers (Bottom of Page)"/>
        <w:docPartUnique/>
      </w:docPartObj>
    </w:sdtPr>
    <w:sdtContent>
      <w:p w:rsidR="005E77FD" w:rsidRPr="005E77FD" w:rsidRDefault="00D10FB2">
        <w:pPr>
          <w:pStyle w:val="Footer"/>
          <w:jc w:val="center"/>
        </w:pPr>
        <w:r w:rsidRPr="00976424">
          <w:fldChar w:fldCharType="begin"/>
        </w:r>
        <w:r w:rsidR="005E77FD" w:rsidRPr="005E77FD">
          <w:instrText>PAGE   \* MERGEFORMAT</w:instrText>
        </w:r>
        <w:r w:rsidRPr="00976424">
          <w:fldChar w:fldCharType="separate"/>
        </w:r>
        <w:r w:rsidR="00203271" w:rsidRPr="00203271">
          <w:rPr>
            <w:noProof/>
            <w:lang w:val="ko-KR"/>
          </w:rPr>
          <w:t>1</w:t>
        </w:r>
        <w:r w:rsidRPr="00976424">
          <w:fldChar w:fldCharType="end"/>
        </w:r>
      </w:p>
    </w:sdtContent>
  </w:sdt>
  <w:p w:rsidR="005E77FD" w:rsidRDefault="005E77F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16F3" w:rsidRDefault="008E16F3" w:rsidP="007F4E2E">
      <w:pPr>
        <w:spacing w:after="0" w:line="240" w:lineRule="auto"/>
      </w:pPr>
      <w:r>
        <w:separator/>
      </w:r>
    </w:p>
  </w:footnote>
  <w:footnote w:type="continuationSeparator" w:id="0">
    <w:p w:rsidR="008E16F3" w:rsidRDefault="008E16F3" w:rsidP="007F4E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76308"/>
    <w:multiLevelType w:val="hybridMultilevel"/>
    <w:tmpl w:val="8F262D8A"/>
    <w:lvl w:ilvl="0" w:tplc="8040B836">
      <w:start w:val="1"/>
      <w:numFmt w:val="decimal"/>
      <w:lvlText w:val="%1."/>
      <w:lvlJc w:val="left"/>
      <w:pPr>
        <w:ind w:left="47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18" w:hanging="400"/>
      </w:pPr>
    </w:lvl>
    <w:lvl w:ilvl="2" w:tplc="0409001B" w:tentative="1">
      <w:start w:val="1"/>
      <w:numFmt w:val="lowerRoman"/>
      <w:lvlText w:val="%3."/>
      <w:lvlJc w:val="right"/>
      <w:pPr>
        <w:ind w:left="1318" w:hanging="400"/>
      </w:pPr>
    </w:lvl>
    <w:lvl w:ilvl="3" w:tplc="0409000F" w:tentative="1">
      <w:start w:val="1"/>
      <w:numFmt w:val="decimal"/>
      <w:lvlText w:val="%4."/>
      <w:lvlJc w:val="left"/>
      <w:pPr>
        <w:ind w:left="1718" w:hanging="400"/>
      </w:pPr>
    </w:lvl>
    <w:lvl w:ilvl="4" w:tplc="04090019" w:tentative="1">
      <w:start w:val="1"/>
      <w:numFmt w:val="upperLetter"/>
      <w:lvlText w:val="%5."/>
      <w:lvlJc w:val="left"/>
      <w:pPr>
        <w:ind w:left="2118" w:hanging="400"/>
      </w:pPr>
    </w:lvl>
    <w:lvl w:ilvl="5" w:tplc="0409001B" w:tentative="1">
      <w:start w:val="1"/>
      <w:numFmt w:val="lowerRoman"/>
      <w:lvlText w:val="%6."/>
      <w:lvlJc w:val="right"/>
      <w:pPr>
        <w:ind w:left="2518" w:hanging="400"/>
      </w:pPr>
    </w:lvl>
    <w:lvl w:ilvl="6" w:tplc="0409000F" w:tentative="1">
      <w:start w:val="1"/>
      <w:numFmt w:val="decimal"/>
      <w:lvlText w:val="%7."/>
      <w:lvlJc w:val="left"/>
      <w:pPr>
        <w:ind w:left="2918" w:hanging="400"/>
      </w:pPr>
    </w:lvl>
    <w:lvl w:ilvl="7" w:tplc="04090019" w:tentative="1">
      <w:start w:val="1"/>
      <w:numFmt w:val="upperLetter"/>
      <w:lvlText w:val="%8."/>
      <w:lvlJc w:val="left"/>
      <w:pPr>
        <w:ind w:left="3318" w:hanging="400"/>
      </w:pPr>
    </w:lvl>
    <w:lvl w:ilvl="8" w:tplc="0409001B" w:tentative="1">
      <w:start w:val="1"/>
      <w:numFmt w:val="lowerRoman"/>
      <w:lvlText w:val="%9."/>
      <w:lvlJc w:val="right"/>
      <w:pPr>
        <w:ind w:left="3718" w:hanging="400"/>
      </w:pPr>
    </w:lvl>
  </w:abstractNum>
  <w:abstractNum w:abstractNumId="1">
    <w:nsid w:val="2D024F49"/>
    <w:multiLevelType w:val="hybridMultilevel"/>
    <w:tmpl w:val="3CAE33DE"/>
    <w:lvl w:ilvl="0" w:tplc="23EEC2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77A971C1"/>
    <w:multiLevelType w:val="hybridMultilevel"/>
    <w:tmpl w:val="10EC9254"/>
    <w:lvl w:ilvl="0" w:tplc="180E5728">
      <w:start w:val="1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removePersonalInformation/>
  <w:removeDateAndTime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52DC"/>
    <w:rsid w:val="000022B7"/>
    <w:rsid w:val="000047DA"/>
    <w:rsid w:val="000047F6"/>
    <w:rsid w:val="00006486"/>
    <w:rsid w:val="00007695"/>
    <w:rsid w:val="00010ABA"/>
    <w:rsid w:val="0001123A"/>
    <w:rsid w:val="00012594"/>
    <w:rsid w:val="00013AB4"/>
    <w:rsid w:val="00014108"/>
    <w:rsid w:val="00014D2F"/>
    <w:rsid w:val="0002000F"/>
    <w:rsid w:val="000210D0"/>
    <w:rsid w:val="0002174E"/>
    <w:rsid w:val="00021E2F"/>
    <w:rsid w:val="000241DC"/>
    <w:rsid w:val="000259EA"/>
    <w:rsid w:val="000262E8"/>
    <w:rsid w:val="00026B73"/>
    <w:rsid w:val="000272C3"/>
    <w:rsid w:val="00031890"/>
    <w:rsid w:val="00032186"/>
    <w:rsid w:val="000340D3"/>
    <w:rsid w:val="00034C08"/>
    <w:rsid w:val="00036218"/>
    <w:rsid w:val="0004032A"/>
    <w:rsid w:val="000426AB"/>
    <w:rsid w:val="00042B77"/>
    <w:rsid w:val="000471A8"/>
    <w:rsid w:val="000503F4"/>
    <w:rsid w:val="000509C3"/>
    <w:rsid w:val="0006048E"/>
    <w:rsid w:val="000610DF"/>
    <w:rsid w:val="00061C25"/>
    <w:rsid w:val="00063303"/>
    <w:rsid w:val="0006410B"/>
    <w:rsid w:val="00066408"/>
    <w:rsid w:val="00067CE6"/>
    <w:rsid w:val="00067DA1"/>
    <w:rsid w:val="000726EF"/>
    <w:rsid w:val="00072935"/>
    <w:rsid w:val="00073FF7"/>
    <w:rsid w:val="0007560B"/>
    <w:rsid w:val="00077BD1"/>
    <w:rsid w:val="00077E02"/>
    <w:rsid w:val="00080B79"/>
    <w:rsid w:val="00081533"/>
    <w:rsid w:val="0008166B"/>
    <w:rsid w:val="00084548"/>
    <w:rsid w:val="00084943"/>
    <w:rsid w:val="000878B2"/>
    <w:rsid w:val="000906F4"/>
    <w:rsid w:val="000928CC"/>
    <w:rsid w:val="000933D7"/>
    <w:rsid w:val="00093BB7"/>
    <w:rsid w:val="00093C2E"/>
    <w:rsid w:val="000959A7"/>
    <w:rsid w:val="0009731D"/>
    <w:rsid w:val="000975CF"/>
    <w:rsid w:val="000A4BC1"/>
    <w:rsid w:val="000A4F75"/>
    <w:rsid w:val="000A6B6E"/>
    <w:rsid w:val="000A7DD9"/>
    <w:rsid w:val="000B09F3"/>
    <w:rsid w:val="000B0B75"/>
    <w:rsid w:val="000B308F"/>
    <w:rsid w:val="000B3287"/>
    <w:rsid w:val="000B3B00"/>
    <w:rsid w:val="000B5263"/>
    <w:rsid w:val="000B537C"/>
    <w:rsid w:val="000B588A"/>
    <w:rsid w:val="000B65CD"/>
    <w:rsid w:val="000B6E85"/>
    <w:rsid w:val="000B7BF2"/>
    <w:rsid w:val="000C0CAF"/>
    <w:rsid w:val="000C2319"/>
    <w:rsid w:val="000C374C"/>
    <w:rsid w:val="000C560C"/>
    <w:rsid w:val="000C60ED"/>
    <w:rsid w:val="000C760A"/>
    <w:rsid w:val="000C790D"/>
    <w:rsid w:val="000D0896"/>
    <w:rsid w:val="000D1302"/>
    <w:rsid w:val="000D19AB"/>
    <w:rsid w:val="000D3C9A"/>
    <w:rsid w:val="000D4AEF"/>
    <w:rsid w:val="000D545E"/>
    <w:rsid w:val="000D5821"/>
    <w:rsid w:val="000D5A2D"/>
    <w:rsid w:val="000D7D20"/>
    <w:rsid w:val="000E2298"/>
    <w:rsid w:val="000E392C"/>
    <w:rsid w:val="000E544B"/>
    <w:rsid w:val="000E7F03"/>
    <w:rsid w:val="000F03EA"/>
    <w:rsid w:val="000F0A7B"/>
    <w:rsid w:val="000F1C5A"/>
    <w:rsid w:val="000F397F"/>
    <w:rsid w:val="000F4484"/>
    <w:rsid w:val="000F74A9"/>
    <w:rsid w:val="000F7CB1"/>
    <w:rsid w:val="00101B92"/>
    <w:rsid w:val="001029FA"/>
    <w:rsid w:val="0010369A"/>
    <w:rsid w:val="0010380D"/>
    <w:rsid w:val="00104503"/>
    <w:rsid w:val="001056E7"/>
    <w:rsid w:val="00106FD4"/>
    <w:rsid w:val="00111DBC"/>
    <w:rsid w:val="00113023"/>
    <w:rsid w:val="00113E7A"/>
    <w:rsid w:val="00114AAF"/>
    <w:rsid w:val="00114FCC"/>
    <w:rsid w:val="00115332"/>
    <w:rsid w:val="00121978"/>
    <w:rsid w:val="00121AAF"/>
    <w:rsid w:val="00123B22"/>
    <w:rsid w:val="00125BCA"/>
    <w:rsid w:val="001273D1"/>
    <w:rsid w:val="00127BF9"/>
    <w:rsid w:val="001335BE"/>
    <w:rsid w:val="00133EE2"/>
    <w:rsid w:val="00134ACF"/>
    <w:rsid w:val="00135119"/>
    <w:rsid w:val="00135F6E"/>
    <w:rsid w:val="00136085"/>
    <w:rsid w:val="00136DA6"/>
    <w:rsid w:val="00140F57"/>
    <w:rsid w:val="00141E64"/>
    <w:rsid w:val="00142428"/>
    <w:rsid w:val="001430C0"/>
    <w:rsid w:val="0014543B"/>
    <w:rsid w:val="001459CA"/>
    <w:rsid w:val="00147CF0"/>
    <w:rsid w:val="001526E7"/>
    <w:rsid w:val="00153556"/>
    <w:rsid w:val="00153D09"/>
    <w:rsid w:val="00153E30"/>
    <w:rsid w:val="00154F0E"/>
    <w:rsid w:val="001553F1"/>
    <w:rsid w:val="00155774"/>
    <w:rsid w:val="0015770D"/>
    <w:rsid w:val="00160E7D"/>
    <w:rsid w:val="00161576"/>
    <w:rsid w:val="00166D97"/>
    <w:rsid w:val="00170407"/>
    <w:rsid w:val="00173130"/>
    <w:rsid w:val="00177117"/>
    <w:rsid w:val="00183301"/>
    <w:rsid w:val="00184518"/>
    <w:rsid w:val="001860B0"/>
    <w:rsid w:val="00186C0D"/>
    <w:rsid w:val="001875A9"/>
    <w:rsid w:val="00191333"/>
    <w:rsid w:val="00191D41"/>
    <w:rsid w:val="001928EE"/>
    <w:rsid w:val="00192EC4"/>
    <w:rsid w:val="001934C5"/>
    <w:rsid w:val="00193D58"/>
    <w:rsid w:val="00195530"/>
    <w:rsid w:val="001955D8"/>
    <w:rsid w:val="00196725"/>
    <w:rsid w:val="00196A64"/>
    <w:rsid w:val="00197855"/>
    <w:rsid w:val="001A04B2"/>
    <w:rsid w:val="001A1161"/>
    <w:rsid w:val="001A4370"/>
    <w:rsid w:val="001A6055"/>
    <w:rsid w:val="001A64CB"/>
    <w:rsid w:val="001B01F7"/>
    <w:rsid w:val="001B0620"/>
    <w:rsid w:val="001B2985"/>
    <w:rsid w:val="001B4381"/>
    <w:rsid w:val="001B470C"/>
    <w:rsid w:val="001B470F"/>
    <w:rsid w:val="001B67D1"/>
    <w:rsid w:val="001C0278"/>
    <w:rsid w:val="001C0DFD"/>
    <w:rsid w:val="001C1182"/>
    <w:rsid w:val="001C1E64"/>
    <w:rsid w:val="001C48DF"/>
    <w:rsid w:val="001C49D1"/>
    <w:rsid w:val="001C565F"/>
    <w:rsid w:val="001D0442"/>
    <w:rsid w:val="001D14B6"/>
    <w:rsid w:val="001D1710"/>
    <w:rsid w:val="001D2706"/>
    <w:rsid w:val="001D38BE"/>
    <w:rsid w:val="001D41DA"/>
    <w:rsid w:val="001D4704"/>
    <w:rsid w:val="001D56E3"/>
    <w:rsid w:val="001D570B"/>
    <w:rsid w:val="001D6791"/>
    <w:rsid w:val="001E075C"/>
    <w:rsid w:val="001E3BAC"/>
    <w:rsid w:val="001E3C92"/>
    <w:rsid w:val="001E4543"/>
    <w:rsid w:val="001E6142"/>
    <w:rsid w:val="001E6C08"/>
    <w:rsid w:val="001E792C"/>
    <w:rsid w:val="001F0B17"/>
    <w:rsid w:val="001F2E3D"/>
    <w:rsid w:val="001F3B0F"/>
    <w:rsid w:val="001F3C7C"/>
    <w:rsid w:val="00201DC5"/>
    <w:rsid w:val="00203271"/>
    <w:rsid w:val="00203349"/>
    <w:rsid w:val="00204FA2"/>
    <w:rsid w:val="0020509C"/>
    <w:rsid w:val="00206AA4"/>
    <w:rsid w:val="00213FB1"/>
    <w:rsid w:val="00214C6A"/>
    <w:rsid w:val="00214F27"/>
    <w:rsid w:val="00217394"/>
    <w:rsid w:val="00217401"/>
    <w:rsid w:val="00217F91"/>
    <w:rsid w:val="00220CEF"/>
    <w:rsid w:val="00220E10"/>
    <w:rsid w:val="00220E9A"/>
    <w:rsid w:val="0022239F"/>
    <w:rsid w:val="00225A25"/>
    <w:rsid w:val="0022637A"/>
    <w:rsid w:val="00232473"/>
    <w:rsid w:val="002339D9"/>
    <w:rsid w:val="00235A10"/>
    <w:rsid w:val="002367DD"/>
    <w:rsid w:val="00236C41"/>
    <w:rsid w:val="00240C9E"/>
    <w:rsid w:val="002443AE"/>
    <w:rsid w:val="00244D4A"/>
    <w:rsid w:val="00244DFC"/>
    <w:rsid w:val="00246BAD"/>
    <w:rsid w:val="00247806"/>
    <w:rsid w:val="00247873"/>
    <w:rsid w:val="00250085"/>
    <w:rsid w:val="0025088B"/>
    <w:rsid w:val="002517F5"/>
    <w:rsid w:val="0025214A"/>
    <w:rsid w:val="00252334"/>
    <w:rsid w:val="00253992"/>
    <w:rsid w:val="00253DA3"/>
    <w:rsid w:val="00254306"/>
    <w:rsid w:val="00254C5F"/>
    <w:rsid w:val="00255259"/>
    <w:rsid w:val="00256CA4"/>
    <w:rsid w:val="0026208A"/>
    <w:rsid w:val="00262B0D"/>
    <w:rsid w:val="00262B29"/>
    <w:rsid w:val="00267191"/>
    <w:rsid w:val="00270A12"/>
    <w:rsid w:val="00271702"/>
    <w:rsid w:val="00273227"/>
    <w:rsid w:val="0027330F"/>
    <w:rsid w:val="0027362D"/>
    <w:rsid w:val="00273744"/>
    <w:rsid w:val="0027465C"/>
    <w:rsid w:val="00276BF3"/>
    <w:rsid w:val="00276CDC"/>
    <w:rsid w:val="0027787C"/>
    <w:rsid w:val="002813BA"/>
    <w:rsid w:val="00282725"/>
    <w:rsid w:val="00282D3A"/>
    <w:rsid w:val="002831CD"/>
    <w:rsid w:val="00284A38"/>
    <w:rsid w:val="00285812"/>
    <w:rsid w:val="00293436"/>
    <w:rsid w:val="0029760F"/>
    <w:rsid w:val="00297F1E"/>
    <w:rsid w:val="002A0CC5"/>
    <w:rsid w:val="002A12A8"/>
    <w:rsid w:val="002A1F1C"/>
    <w:rsid w:val="002A4082"/>
    <w:rsid w:val="002A4F08"/>
    <w:rsid w:val="002B0A18"/>
    <w:rsid w:val="002B1692"/>
    <w:rsid w:val="002B1F3A"/>
    <w:rsid w:val="002B4A99"/>
    <w:rsid w:val="002B52DC"/>
    <w:rsid w:val="002B5B91"/>
    <w:rsid w:val="002C0736"/>
    <w:rsid w:val="002C0FDD"/>
    <w:rsid w:val="002C3812"/>
    <w:rsid w:val="002C3DFD"/>
    <w:rsid w:val="002C48DA"/>
    <w:rsid w:val="002C4992"/>
    <w:rsid w:val="002C63EB"/>
    <w:rsid w:val="002C6589"/>
    <w:rsid w:val="002C7990"/>
    <w:rsid w:val="002D0074"/>
    <w:rsid w:val="002D13B8"/>
    <w:rsid w:val="002D272B"/>
    <w:rsid w:val="002D4076"/>
    <w:rsid w:val="002D53C1"/>
    <w:rsid w:val="002D608E"/>
    <w:rsid w:val="002D6595"/>
    <w:rsid w:val="002E37F5"/>
    <w:rsid w:val="002E41C7"/>
    <w:rsid w:val="002E44C4"/>
    <w:rsid w:val="002E54DD"/>
    <w:rsid w:val="002E60A7"/>
    <w:rsid w:val="002E79E1"/>
    <w:rsid w:val="002E7BC7"/>
    <w:rsid w:val="002F0A87"/>
    <w:rsid w:val="002F2575"/>
    <w:rsid w:val="002F3604"/>
    <w:rsid w:val="002F612D"/>
    <w:rsid w:val="00303003"/>
    <w:rsid w:val="00303C07"/>
    <w:rsid w:val="0030766A"/>
    <w:rsid w:val="0031103E"/>
    <w:rsid w:val="00317E13"/>
    <w:rsid w:val="003202B1"/>
    <w:rsid w:val="003202EC"/>
    <w:rsid w:val="0032474D"/>
    <w:rsid w:val="003257A3"/>
    <w:rsid w:val="00326387"/>
    <w:rsid w:val="00333F98"/>
    <w:rsid w:val="00335190"/>
    <w:rsid w:val="003368D6"/>
    <w:rsid w:val="00336CA4"/>
    <w:rsid w:val="0034119B"/>
    <w:rsid w:val="00342144"/>
    <w:rsid w:val="003427A4"/>
    <w:rsid w:val="003428C8"/>
    <w:rsid w:val="00343038"/>
    <w:rsid w:val="00343E28"/>
    <w:rsid w:val="00345B41"/>
    <w:rsid w:val="003466D8"/>
    <w:rsid w:val="003503FC"/>
    <w:rsid w:val="00350486"/>
    <w:rsid w:val="003509D9"/>
    <w:rsid w:val="0035150D"/>
    <w:rsid w:val="00352BF7"/>
    <w:rsid w:val="00354CB9"/>
    <w:rsid w:val="00355F2A"/>
    <w:rsid w:val="0035720E"/>
    <w:rsid w:val="00357AB9"/>
    <w:rsid w:val="00357ED3"/>
    <w:rsid w:val="00361AC3"/>
    <w:rsid w:val="00364471"/>
    <w:rsid w:val="00367729"/>
    <w:rsid w:val="00370256"/>
    <w:rsid w:val="003706F0"/>
    <w:rsid w:val="00370C6F"/>
    <w:rsid w:val="00371C61"/>
    <w:rsid w:val="00372860"/>
    <w:rsid w:val="003738FC"/>
    <w:rsid w:val="00373FB8"/>
    <w:rsid w:val="00373FCD"/>
    <w:rsid w:val="0037450F"/>
    <w:rsid w:val="00374B07"/>
    <w:rsid w:val="00374C55"/>
    <w:rsid w:val="00374EBB"/>
    <w:rsid w:val="0037577B"/>
    <w:rsid w:val="00377335"/>
    <w:rsid w:val="00377B2F"/>
    <w:rsid w:val="00381BA9"/>
    <w:rsid w:val="003838FC"/>
    <w:rsid w:val="0038405F"/>
    <w:rsid w:val="003852F5"/>
    <w:rsid w:val="003858A6"/>
    <w:rsid w:val="00386100"/>
    <w:rsid w:val="00386274"/>
    <w:rsid w:val="00390255"/>
    <w:rsid w:val="00391BD9"/>
    <w:rsid w:val="00393379"/>
    <w:rsid w:val="003938E4"/>
    <w:rsid w:val="00393A0E"/>
    <w:rsid w:val="00395059"/>
    <w:rsid w:val="003966EB"/>
    <w:rsid w:val="00397853"/>
    <w:rsid w:val="003A03CF"/>
    <w:rsid w:val="003A14E1"/>
    <w:rsid w:val="003A1568"/>
    <w:rsid w:val="003A1D58"/>
    <w:rsid w:val="003A2B6D"/>
    <w:rsid w:val="003A2E3E"/>
    <w:rsid w:val="003A3257"/>
    <w:rsid w:val="003A3733"/>
    <w:rsid w:val="003A3BCA"/>
    <w:rsid w:val="003A4D7E"/>
    <w:rsid w:val="003A5489"/>
    <w:rsid w:val="003A70DF"/>
    <w:rsid w:val="003B3B7B"/>
    <w:rsid w:val="003B4139"/>
    <w:rsid w:val="003B5357"/>
    <w:rsid w:val="003B5A3C"/>
    <w:rsid w:val="003B6F8D"/>
    <w:rsid w:val="003B6FCE"/>
    <w:rsid w:val="003C46D0"/>
    <w:rsid w:val="003C534C"/>
    <w:rsid w:val="003C5B56"/>
    <w:rsid w:val="003C7C75"/>
    <w:rsid w:val="003D1B23"/>
    <w:rsid w:val="003D3815"/>
    <w:rsid w:val="003D3E0F"/>
    <w:rsid w:val="003D7247"/>
    <w:rsid w:val="003E4B20"/>
    <w:rsid w:val="003E4BE4"/>
    <w:rsid w:val="003E546C"/>
    <w:rsid w:val="003E6608"/>
    <w:rsid w:val="003E6F1A"/>
    <w:rsid w:val="003F0344"/>
    <w:rsid w:val="003F3F10"/>
    <w:rsid w:val="003F432D"/>
    <w:rsid w:val="003F4BDC"/>
    <w:rsid w:val="003F5BD8"/>
    <w:rsid w:val="004013D7"/>
    <w:rsid w:val="004017EB"/>
    <w:rsid w:val="00403301"/>
    <w:rsid w:val="00404A10"/>
    <w:rsid w:val="00405573"/>
    <w:rsid w:val="00410676"/>
    <w:rsid w:val="004107DD"/>
    <w:rsid w:val="0041183C"/>
    <w:rsid w:val="00412279"/>
    <w:rsid w:val="00417B9E"/>
    <w:rsid w:val="00423C28"/>
    <w:rsid w:val="00424311"/>
    <w:rsid w:val="0042797F"/>
    <w:rsid w:val="004318A3"/>
    <w:rsid w:val="0043197E"/>
    <w:rsid w:val="00431E48"/>
    <w:rsid w:val="004329F1"/>
    <w:rsid w:val="00432BFB"/>
    <w:rsid w:val="004370C1"/>
    <w:rsid w:val="00440A94"/>
    <w:rsid w:val="00440C09"/>
    <w:rsid w:val="00441D9D"/>
    <w:rsid w:val="00442802"/>
    <w:rsid w:val="004445F7"/>
    <w:rsid w:val="00444B14"/>
    <w:rsid w:val="00445404"/>
    <w:rsid w:val="0044551C"/>
    <w:rsid w:val="004505C7"/>
    <w:rsid w:val="00450BB6"/>
    <w:rsid w:val="00450D71"/>
    <w:rsid w:val="00451D65"/>
    <w:rsid w:val="004530F3"/>
    <w:rsid w:val="00453E63"/>
    <w:rsid w:val="004573A0"/>
    <w:rsid w:val="00457A73"/>
    <w:rsid w:val="0046051C"/>
    <w:rsid w:val="00460798"/>
    <w:rsid w:val="00462C0B"/>
    <w:rsid w:val="00463293"/>
    <w:rsid w:val="00463570"/>
    <w:rsid w:val="00466BF8"/>
    <w:rsid w:val="004674EE"/>
    <w:rsid w:val="00467C88"/>
    <w:rsid w:val="00467FA9"/>
    <w:rsid w:val="004704D9"/>
    <w:rsid w:val="004710D9"/>
    <w:rsid w:val="00473195"/>
    <w:rsid w:val="00473277"/>
    <w:rsid w:val="00475F9C"/>
    <w:rsid w:val="00480770"/>
    <w:rsid w:val="00481126"/>
    <w:rsid w:val="00481139"/>
    <w:rsid w:val="0048216F"/>
    <w:rsid w:val="00482213"/>
    <w:rsid w:val="0048333C"/>
    <w:rsid w:val="00483738"/>
    <w:rsid w:val="0048454F"/>
    <w:rsid w:val="00486430"/>
    <w:rsid w:val="00492E67"/>
    <w:rsid w:val="0049366D"/>
    <w:rsid w:val="00493972"/>
    <w:rsid w:val="00494D21"/>
    <w:rsid w:val="004954F2"/>
    <w:rsid w:val="004956AE"/>
    <w:rsid w:val="00497641"/>
    <w:rsid w:val="004978CC"/>
    <w:rsid w:val="00497F95"/>
    <w:rsid w:val="004A07BF"/>
    <w:rsid w:val="004A0CC8"/>
    <w:rsid w:val="004A1037"/>
    <w:rsid w:val="004A3573"/>
    <w:rsid w:val="004A3795"/>
    <w:rsid w:val="004A3E9B"/>
    <w:rsid w:val="004A529A"/>
    <w:rsid w:val="004A5D13"/>
    <w:rsid w:val="004A6F8E"/>
    <w:rsid w:val="004B05FA"/>
    <w:rsid w:val="004B21B9"/>
    <w:rsid w:val="004B289B"/>
    <w:rsid w:val="004B451C"/>
    <w:rsid w:val="004B5405"/>
    <w:rsid w:val="004B76DA"/>
    <w:rsid w:val="004B7EC2"/>
    <w:rsid w:val="004C229A"/>
    <w:rsid w:val="004C423B"/>
    <w:rsid w:val="004C5AA7"/>
    <w:rsid w:val="004C6678"/>
    <w:rsid w:val="004C6ED6"/>
    <w:rsid w:val="004D0A2F"/>
    <w:rsid w:val="004D0B58"/>
    <w:rsid w:val="004D1436"/>
    <w:rsid w:val="004D15E9"/>
    <w:rsid w:val="004D1D86"/>
    <w:rsid w:val="004D2DB1"/>
    <w:rsid w:val="004D5E59"/>
    <w:rsid w:val="004D78D7"/>
    <w:rsid w:val="004E06A4"/>
    <w:rsid w:val="004E10A8"/>
    <w:rsid w:val="004E40A7"/>
    <w:rsid w:val="004E40DB"/>
    <w:rsid w:val="004E4E8B"/>
    <w:rsid w:val="004E5414"/>
    <w:rsid w:val="004E55CF"/>
    <w:rsid w:val="004F00AD"/>
    <w:rsid w:val="004F126D"/>
    <w:rsid w:val="004F2939"/>
    <w:rsid w:val="004F334A"/>
    <w:rsid w:val="004F3552"/>
    <w:rsid w:val="004F492C"/>
    <w:rsid w:val="004F584C"/>
    <w:rsid w:val="004F7404"/>
    <w:rsid w:val="004F7412"/>
    <w:rsid w:val="00501E70"/>
    <w:rsid w:val="00502619"/>
    <w:rsid w:val="00503B9D"/>
    <w:rsid w:val="005053BC"/>
    <w:rsid w:val="00505F9A"/>
    <w:rsid w:val="00507358"/>
    <w:rsid w:val="00510724"/>
    <w:rsid w:val="005112DB"/>
    <w:rsid w:val="00511533"/>
    <w:rsid w:val="00515E57"/>
    <w:rsid w:val="005171C3"/>
    <w:rsid w:val="00522AF8"/>
    <w:rsid w:val="00527127"/>
    <w:rsid w:val="00527EA5"/>
    <w:rsid w:val="0054117A"/>
    <w:rsid w:val="0054148F"/>
    <w:rsid w:val="0054208A"/>
    <w:rsid w:val="005446B8"/>
    <w:rsid w:val="0054582D"/>
    <w:rsid w:val="005464C9"/>
    <w:rsid w:val="00546FA9"/>
    <w:rsid w:val="0054715E"/>
    <w:rsid w:val="00547CA6"/>
    <w:rsid w:val="005517AB"/>
    <w:rsid w:val="005532DE"/>
    <w:rsid w:val="00554674"/>
    <w:rsid w:val="00556620"/>
    <w:rsid w:val="00557878"/>
    <w:rsid w:val="00557E8B"/>
    <w:rsid w:val="00561989"/>
    <w:rsid w:val="0056234C"/>
    <w:rsid w:val="005662BD"/>
    <w:rsid w:val="00566BA0"/>
    <w:rsid w:val="0056734B"/>
    <w:rsid w:val="005673FF"/>
    <w:rsid w:val="0057079A"/>
    <w:rsid w:val="00575931"/>
    <w:rsid w:val="00583689"/>
    <w:rsid w:val="00583A92"/>
    <w:rsid w:val="0058482B"/>
    <w:rsid w:val="0058605D"/>
    <w:rsid w:val="005905F9"/>
    <w:rsid w:val="005917BC"/>
    <w:rsid w:val="005923C8"/>
    <w:rsid w:val="005928A7"/>
    <w:rsid w:val="00594150"/>
    <w:rsid w:val="005958A9"/>
    <w:rsid w:val="00596243"/>
    <w:rsid w:val="00596A98"/>
    <w:rsid w:val="005A69CA"/>
    <w:rsid w:val="005B3D89"/>
    <w:rsid w:val="005B4213"/>
    <w:rsid w:val="005B480C"/>
    <w:rsid w:val="005B5A97"/>
    <w:rsid w:val="005B6D5F"/>
    <w:rsid w:val="005B7528"/>
    <w:rsid w:val="005C0D57"/>
    <w:rsid w:val="005C1FF0"/>
    <w:rsid w:val="005C2B1F"/>
    <w:rsid w:val="005C59DA"/>
    <w:rsid w:val="005C7E18"/>
    <w:rsid w:val="005D2B25"/>
    <w:rsid w:val="005D43F6"/>
    <w:rsid w:val="005D44C8"/>
    <w:rsid w:val="005D4D40"/>
    <w:rsid w:val="005D534C"/>
    <w:rsid w:val="005D5957"/>
    <w:rsid w:val="005D5D9C"/>
    <w:rsid w:val="005D6D9B"/>
    <w:rsid w:val="005E033B"/>
    <w:rsid w:val="005E069D"/>
    <w:rsid w:val="005E13E1"/>
    <w:rsid w:val="005E1724"/>
    <w:rsid w:val="005E1762"/>
    <w:rsid w:val="005E2364"/>
    <w:rsid w:val="005E3BBF"/>
    <w:rsid w:val="005E4A61"/>
    <w:rsid w:val="005E509D"/>
    <w:rsid w:val="005E53AE"/>
    <w:rsid w:val="005E77FD"/>
    <w:rsid w:val="005F02C5"/>
    <w:rsid w:val="005F1A03"/>
    <w:rsid w:val="005F1E6C"/>
    <w:rsid w:val="005F224D"/>
    <w:rsid w:val="005F22F0"/>
    <w:rsid w:val="005F41F8"/>
    <w:rsid w:val="005F5BCF"/>
    <w:rsid w:val="005F7698"/>
    <w:rsid w:val="00600624"/>
    <w:rsid w:val="0060181B"/>
    <w:rsid w:val="00604F75"/>
    <w:rsid w:val="00605B77"/>
    <w:rsid w:val="00605F34"/>
    <w:rsid w:val="00606ED0"/>
    <w:rsid w:val="00607AEA"/>
    <w:rsid w:val="00610D54"/>
    <w:rsid w:val="006138F0"/>
    <w:rsid w:val="006146F8"/>
    <w:rsid w:val="006148BA"/>
    <w:rsid w:val="006177E7"/>
    <w:rsid w:val="0062046E"/>
    <w:rsid w:val="006209BA"/>
    <w:rsid w:val="00620C6D"/>
    <w:rsid w:val="00621A40"/>
    <w:rsid w:val="00621C82"/>
    <w:rsid w:val="006223A6"/>
    <w:rsid w:val="00631345"/>
    <w:rsid w:val="00631974"/>
    <w:rsid w:val="006326D6"/>
    <w:rsid w:val="00632A48"/>
    <w:rsid w:val="00632EBF"/>
    <w:rsid w:val="0063330B"/>
    <w:rsid w:val="00636CDD"/>
    <w:rsid w:val="00637040"/>
    <w:rsid w:val="006376EE"/>
    <w:rsid w:val="006404C3"/>
    <w:rsid w:val="006407D2"/>
    <w:rsid w:val="00641995"/>
    <w:rsid w:val="00647447"/>
    <w:rsid w:val="00647C96"/>
    <w:rsid w:val="00651627"/>
    <w:rsid w:val="00652706"/>
    <w:rsid w:val="006533B9"/>
    <w:rsid w:val="006543E8"/>
    <w:rsid w:val="00655750"/>
    <w:rsid w:val="00656131"/>
    <w:rsid w:val="00660096"/>
    <w:rsid w:val="00660E51"/>
    <w:rsid w:val="006628D7"/>
    <w:rsid w:val="00662E27"/>
    <w:rsid w:val="00663ABD"/>
    <w:rsid w:val="00663E8B"/>
    <w:rsid w:val="006651BE"/>
    <w:rsid w:val="0066631E"/>
    <w:rsid w:val="00666363"/>
    <w:rsid w:val="00666485"/>
    <w:rsid w:val="00666A0A"/>
    <w:rsid w:val="00666F4D"/>
    <w:rsid w:val="00667F6C"/>
    <w:rsid w:val="00670A57"/>
    <w:rsid w:val="00671DF4"/>
    <w:rsid w:val="00671EC6"/>
    <w:rsid w:val="00674A8E"/>
    <w:rsid w:val="006750E2"/>
    <w:rsid w:val="0068026E"/>
    <w:rsid w:val="006810B0"/>
    <w:rsid w:val="006811BD"/>
    <w:rsid w:val="00685016"/>
    <w:rsid w:val="00687E27"/>
    <w:rsid w:val="006925F7"/>
    <w:rsid w:val="006944C4"/>
    <w:rsid w:val="00694585"/>
    <w:rsid w:val="006949A4"/>
    <w:rsid w:val="00697E6F"/>
    <w:rsid w:val="006A0325"/>
    <w:rsid w:val="006A64B3"/>
    <w:rsid w:val="006A6E14"/>
    <w:rsid w:val="006A76BB"/>
    <w:rsid w:val="006A7CC8"/>
    <w:rsid w:val="006B00B6"/>
    <w:rsid w:val="006B0A73"/>
    <w:rsid w:val="006B34C2"/>
    <w:rsid w:val="006B7985"/>
    <w:rsid w:val="006C0A28"/>
    <w:rsid w:val="006C0CA5"/>
    <w:rsid w:val="006C5894"/>
    <w:rsid w:val="006C7605"/>
    <w:rsid w:val="006C773E"/>
    <w:rsid w:val="006D0650"/>
    <w:rsid w:val="006D0BD7"/>
    <w:rsid w:val="006D1A03"/>
    <w:rsid w:val="006D3306"/>
    <w:rsid w:val="006D3720"/>
    <w:rsid w:val="006D3D3B"/>
    <w:rsid w:val="006D553F"/>
    <w:rsid w:val="006E46E1"/>
    <w:rsid w:val="006E5B25"/>
    <w:rsid w:val="006E763F"/>
    <w:rsid w:val="006F14F2"/>
    <w:rsid w:val="006F1CCD"/>
    <w:rsid w:val="006F2233"/>
    <w:rsid w:val="006F306A"/>
    <w:rsid w:val="006F4DD2"/>
    <w:rsid w:val="006F4FB0"/>
    <w:rsid w:val="006F5606"/>
    <w:rsid w:val="00701BEF"/>
    <w:rsid w:val="00704EAC"/>
    <w:rsid w:val="00706599"/>
    <w:rsid w:val="00711219"/>
    <w:rsid w:val="00711393"/>
    <w:rsid w:val="00712C42"/>
    <w:rsid w:val="007165FA"/>
    <w:rsid w:val="007175F0"/>
    <w:rsid w:val="007209A0"/>
    <w:rsid w:val="00720EE9"/>
    <w:rsid w:val="00721B83"/>
    <w:rsid w:val="007242B5"/>
    <w:rsid w:val="00724A6A"/>
    <w:rsid w:val="007256B8"/>
    <w:rsid w:val="007301C8"/>
    <w:rsid w:val="007306E4"/>
    <w:rsid w:val="00731318"/>
    <w:rsid w:val="0073187C"/>
    <w:rsid w:val="00732365"/>
    <w:rsid w:val="00733A04"/>
    <w:rsid w:val="007342AC"/>
    <w:rsid w:val="007350F4"/>
    <w:rsid w:val="00735712"/>
    <w:rsid w:val="0073719B"/>
    <w:rsid w:val="00737AD5"/>
    <w:rsid w:val="007401E3"/>
    <w:rsid w:val="00742037"/>
    <w:rsid w:val="00743EE7"/>
    <w:rsid w:val="00744EEC"/>
    <w:rsid w:val="0075447E"/>
    <w:rsid w:val="00755A76"/>
    <w:rsid w:val="00757E91"/>
    <w:rsid w:val="00760D44"/>
    <w:rsid w:val="00761122"/>
    <w:rsid w:val="007611AE"/>
    <w:rsid w:val="00761D16"/>
    <w:rsid w:val="00762CE1"/>
    <w:rsid w:val="00762ECA"/>
    <w:rsid w:val="007668D3"/>
    <w:rsid w:val="0076778E"/>
    <w:rsid w:val="007678E4"/>
    <w:rsid w:val="0077145E"/>
    <w:rsid w:val="007720EB"/>
    <w:rsid w:val="00773916"/>
    <w:rsid w:val="00774C7D"/>
    <w:rsid w:val="007813F2"/>
    <w:rsid w:val="00782C69"/>
    <w:rsid w:val="0078412F"/>
    <w:rsid w:val="00786211"/>
    <w:rsid w:val="007875EE"/>
    <w:rsid w:val="007877A5"/>
    <w:rsid w:val="00790CB9"/>
    <w:rsid w:val="0079201D"/>
    <w:rsid w:val="007932E8"/>
    <w:rsid w:val="00793D1C"/>
    <w:rsid w:val="00794349"/>
    <w:rsid w:val="00794BCA"/>
    <w:rsid w:val="00795014"/>
    <w:rsid w:val="00795439"/>
    <w:rsid w:val="007971FD"/>
    <w:rsid w:val="00797F15"/>
    <w:rsid w:val="007A0078"/>
    <w:rsid w:val="007A00C8"/>
    <w:rsid w:val="007A087C"/>
    <w:rsid w:val="007A17A7"/>
    <w:rsid w:val="007A40E4"/>
    <w:rsid w:val="007A656C"/>
    <w:rsid w:val="007A657D"/>
    <w:rsid w:val="007A7E4E"/>
    <w:rsid w:val="007B0CA1"/>
    <w:rsid w:val="007B1579"/>
    <w:rsid w:val="007B1F33"/>
    <w:rsid w:val="007B4D2D"/>
    <w:rsid w:val="007B5A41"/>
    <w:rsid w:val="007C0103"/>
    <w:rsid w:val="007C2468"/>
    <w:rsid w:val="007C42B9"/>
    <w:rsid w:val="007C58C0"/>
    <w:rsid w:val="007C5987"/>
    <w:rsid w:val="007C5C1C"/>
    <w:rsid w:val="007D04DB"/>
    <w:rsid w:val="007D0DE1"/>
    <w:rsid w:val="007D1B92"/>
    <w:rsid w:val="007D305E"/>
    <w:rsid w:val="007D59E3"/>
    <w:rsid w:val="007D7ACB"/>
    <w:rsid w:val="007E179B"/>
    <w:rsid w:val="007E3F4E"/>
    <w:rsid w:val="007E490E"/>
    <w:rsid w:val="007E5D97"/>
    <w:rsid w:val="007E6145"/>
    <w:rsid w:val="007F1DDD"/>
    <w:rsid w:val="007F21CC"/>
    <w:rsid w:val="007F4DF7"/>
    <w:rsid w:val="007F4E2E"/>
    <w:rsid w:val="007F530D"/>
    <w:rsid w:val="007F7885"/>
    <w:rsid w:val="007F7EE1"/>
    <w:rsid w:val="0080040E"/>
    <w:rsid w:val="00802945"/>
    <w:rsid w:val="00802DFB"/>
    <w:rsid w:val="008031CB"/>
    <w:rsid w:val="008033DE"/>
    <w:rsid w:val="00804DD2"/>
    <w:rsid w:val="00805A56"/>
    <w:rsid w:val="00805D62"/>
    <w:rsid w:val="0080666E"/>
    <w:rsid w:val="008110BB"/>
    <w:rsid w:val="00811B8A"/>
    <w:rsid w:val="00811C37"/>
    <w:rsid w:val="00813CB2"/>
    <w:rsid w:val="00814384"/>
    <w:rsid w:val="00817103"/>
    <w:rsid w:val="00821476"/>
    <w:rsid w:val="00821489"/>
    <w:rsid w:val="008241E5"/>
    <w:rsid w:val="00826AD2"/>
    <w:rsid w:val="008270DC"/>
    <w:rsid w:val="00834483"/>
    <w:rsid w:val="00835430"/>
    <w:rsid w:val="00835599"/>
    <w:rsid w:val="00835835"/>
    <w:rsid w:val="0084270E"/>
    <w:rsid w:val="00842EB2"/>
    <w:rsid w:val="00842FEC"/>
    <w:rsid w:val="00846699"/>
    <w:rsid w:val="0084735A"/>
    <w:rsid w:val="00847528"/>
    <w:rsid w:val="008477DE"/>
    <w:rsid w:val="00847804"/>
    <w:rsid w:val="00862181"/>
    <w:rsid w:val="00863852"/>
    <w:rsid w:val="00863F12"/>
    <w:rsid w:val="00865EBD"/>
    <w:rsid w:val="0086618D"/>
    <w:rsid w:val="00867247"/>
    <w:rsid w:val="008679F6"/>
    <w:rsid w:val="00872F7A"/>
    <w:rsid w:val="008734E4"/>
    <w:rsid w:val="00875816"/>
    <w:rsid w:val="00876ABF"/>
    <w:rsid w:val="00877C60"/>
    <w:rsid w:val="0088131B"/>
    <w:rsid w:val="008827B8"/>
    <w:rsid w:val="008830EE"/>
    <w:rsid w:val="00883374"/>
    <w:rsid w:val="00884D4B"/>
    <w:rsid w:val="0088583C"/>
    <w:rsid w:val="00885DF2"/>
    <w:rsid w:val="0088745C"/>
    <w:rsid w:val="00887B8A"/>
    <w:rsid w:val="00891576"/>
    <w:rsid w:val="008A67DA"/>
    <w:rsid w:val="008A6BEC"/>
    <w:rsid w:val="008A7AED"/>
    <w:rsid w:val="008B1602"/>
    <w:rsid w:val="008B3B6D"/>
    <w:rsid w:val="008B3D9A"/>
    <w:rsid w:val="008B60E3"/>
    <w:rsid w:val="008B6543"/>
    <w:rsid w:val="008B6C7D"/>
    <w:rsid w:val="008B6D5B"/>
    <w:rsid w:val="008B70F2"/>
    <w:rsid w:val="008C1CC5"/>
    <w:rsid w:val="008C1E6B"/>
    <w:rsid w:val="008C3025"/>
    <w:rsid w:val="008C3633"/>
    <w:rsid w:val="008C3752"/>
    <w:rsid w:val="008D0135"/>
    <w:rsid w:val="008D2B7B"/>
    <w:rsid w:val="008D2DAA"/>
    <w:rsid w:val="008D3615"/>
    <w:rsid w:val="008D42D2"/>
    <w:rsid w:val="008D64F2"/>
    <w:rsid w:val="008D6BE6"/>
    <w:rsid w:val="008D6E25"/>
    <w:rsid w:val="008D7CED"/>
    <w:rsid w:val="008E16F3"/>
    <w:rsid w:val="008E370C"/>
    <w:rsid w:val="008E4CDE"/>
    <w:rsid w:val="008E6B4C"/>
    <w:rsid w:val="008E70A7"/>
    <w:rsid w:val="008F4EB6"/>
    <w:rsid w:val="008F58E6"/>
    <w:rsid w:val="008F6633"/>
    <w:rsid w:val="008F6D50"/>
    <w:rsid w:val="008F7C0B"/>
    <w:rsid w:val="00900AF0"/>
    <w:rsid w:val="00900E52"/>
    <w:rsid w:val="00907AD9"/>
    <w:rsid w:val="00907B93"/>
    <w:rsid w:val="009116F2"/>
    <w:rsid w:val="009124F3"/>
    <w:rsid w:val="00912FC7"/>
    <w:rsid w:val="0091441C"/>
    <w:rsid w:val="009202AC"/>
    <w:rsid w:val="00921438"/>
    <w:rsid w:val="00922753"/>
    <w:rsid w:val="00923473"/>
    <w:rsid w:val="0092403E"/>
    <w:rsid w:val="00924C23"/>
    <w:rsid w:val="00925466"/>
    <w:rsid w:val="00927072"/>
    <w:rsid w:val="00927BCA"/>
    <w:rsid w:val="00930662"/>
    <w:rsid w:val="00930BB6"/>
    <w:rsid w:val="00931D1F"/>
    <w:rsid w:val="00932AF3"/>
    <w:rsid w:val="0093486A"/>
    <w:rsid w:val="00934D6D"/>
    <w:rsid w:val="0093619A"/>
    <w:rsid w:val="009371EC"/>
    <w:rsid w:val="0094213A"/>
    <w:rsid w:val="00944C07"/>
    <w:rsid w:val="009450A3"/>
    <w:rsid w:val="00945B43"/>
    <w:rsid w:val="00946DE0"/>
    <w:rsid w:val="009476FF"/>
    <w:rsid w:val="00950D26"/>
    <w:rsid w:val="009525A1"/>
    <w:rsid w:val="009545BB"/>
    <w:rsid w:val="0095688D"/>
    <w:rsid w:val="00957AAC"/>
    <w:rsid w:val="00960E72"/>
    <w:rsid w:val="009666F0"/>
    <w:rsid w:val="00966F8C"/>
    <w:rsid w:val="00967ABB"/>
    <w:rsid w:val="00967F72"/>
    <w:rsid w:val="00971492"/>
    <w:rsid w:val="00972A91"/>
    <w:rsid w:val="0097306F"/>
    <w:rsid w:val="009733D9"/>
    <w:rsid w:val="0097548D"/>
    <w:rsid w:val="00975CF2"/>
    <w:rsid w:val="00976424"/>
    <w:rsid w:val="00976880"/>
    <w:rsid w:val="009805B9"/>
    <w:rsid w:val="00982349"/>
    <w:rsid w:val="009853E0"/>
    <w:rsid w:val="0098568B"/>
    <w:rsid w:val="009906C1"/>
    <w:rsid w:val="0099245B"/>
    <w:rsid w:val="00992FDD"/>
    <w:rsid w:val="009933F2"/>
    <w:rsid w:val="00993E0B"/>
    <w:rsid w:val="00994BDD"/>
    <w:rsid w:val="00994C1C"/>
    <w:rsid w:val="0099739E"/>
    <w:rsid w:val="00997E81"/>
    <w:rsid w:val="009A04A7"/>
    <w:rsid w:val="009A0B29"/>
    <w:rsid w:val="009A1618"/>
    <w:rsid w:val="009A1E71"/>
    <w:rsid w:val="009A2FD3"/>
    <w:rsid w:val="009A3B93"/>
    <w:rsid w:val="009A6AFA"/>
    <w:rsid w:val="009A7343"/>
    <w:rsid w:val="009B1C12"/>
    <w:rsid w:val="009B25BA"/>
    <w:rsid w:val="009B30B8"/>
    <w:rsid w:val="009B36B5"/>
    <w:rsid w:val="009B58BF"/>
    <w:rsid w:val="009B69C0"/>
    <w:rsid w:val="009C074E"/>
    <w:rsid w:val="009C1938"/>
    <w:rsid w:val="009C25C1"/>
    <w:rsid w:val="009C342B"/>
    <w:rsid w:val="009C3FDC"/>
    <w:rsid w:val="009C563D"/>
    <w:rsid w:val="009C5EF6"/>
    <w:rsid w:val="009C75FA"/>
    <w:rsid w:val="009C7BBF"/>
    <w:rsid w:val="009D3C1A"/>
    <w:rsid w:val="009D4AF1"/>
    <w:rsid w:val="009D519F"/>
    <w:rsid w:val="009D53BC"/>
    <w:rsid w:val="009D6B7E"/>
    <w:rsid w:val="009D7841"/>
    <w:rsid w:val="009D7885"/>
    <w:rsid w:val="009E0C0A"/>
    <w:rsid w:val="009E4046"/>
    <w:rsid w:val="009E437F"/>
    <w:rsid w:val="009E5B53"/>
    <w:rsid w:val="009F1587"/>
    <w:rsid w:val="009F6B70"/>
    <w:rsid w:val="009F735D"/>
    <w:rsid w:val="009F7B20"/>
    <w:rsid w:val="00A007A9"/>
    <w:rsid w:val="00A00FCF"/>
    <w:rsid w:val="00A03D4E"/>
    <w:rsid w:val="00A056F9"/>
    <w:rsid w:val="00A07F6A"/>
    <w:rsid w:val="00A108B2"/>
    <w:rsid w:val="00A1235F"/>
    <w:rsid w:val="00A13E18"/>
    <w:rsid w:val="00A1410C"/>
    <w:rsid w:val="00A158BD"/>
    <w:rsid w:val="00A17302"/>
    <w:rsid w:val="00A20C05"/>
    <w:rsid w:val="00A2195B"/>
    <w:rsid w:val="00A223C8"/>
    <w:rsid w:val="00A238D8"/>
    <w:rsid w:val="00A23E27"/>
    <w:rsid w:val="00A24387"/>
    <w:rsid w:val="00A247FC"/>
    <w:rsid w:val="00A25FE0"/>
    <w:rsid w:val="00A27EF3"/>
    <w:rsid w:val="00A31179"/>
    <w:rsid w:val="00A321CB"/>
    <w:rsid w:val="00A33FBA"/>
    <w:rsid w:val="00A33FD2"/>
    <w:rsid w:val="00A3539F"/>
    <w:rsid w:val="00A37504"/>
    <w:rsid w:val="00A44563"/>
    <w:rsid w:val="00A47A9C"/>
    <w:rsid w:val="00A50FB9"/>
    <w:rsid w:val="00A528B7"/>
    <w:rsid w:val="00A55000"/>
    <w:rsid w:val="00A55ABC"/>
    <w:rsid w:val="00A57106"/>
    <w:rsid w:val="00A572F4"/>
    <w:rsid w:val="00A603F0"/>
    <w:rsid w:val="00A61755"/>
    <w:rsid w:val="00A6296C"/>
    <w:rsid w:val="00A63914"/>
    <w:rsid w:val="00A641DB"/>
    <w:rsid w:val="00A65147"/>
    <w:rsid w:val="00A66038"/>
    <w:rsid w:val="00A6728E"/>
    <w:rsid w:val="00A676A6"/>
    <w:rsid w:val="00A67B90"/>
    <w:rsid w:val="00A70053"/>
    <w:rsid w:val="00A713A3"/>
    <w:rsid w:val="00A736E5"/>
    <w:rsid w:val="00A77254"/>
    <w:rsid w:val="00A7791B"/>
    <w:rsid w:val="00A81D61"/>
    <w:rsid w:val="00A85F38"/>
    <w:rsid w:val="00A87017"/>
    <w:rsid w:val="00A87FE5"/>
    <w:rsid w:val="00A90422"/>
    <w:rsid w:val="00A93191"/>
    <w:rsid w:val="00A973F8"/>
    <w:rsid w:val="00AA0715"/>
    <w:rsid w:val="00AA2927"/>
    <w:rsid w:val="00AA39D6"/>
    <w:rsid w:val="00AA3EE9"/>
    <w:rsid w:val="00AA6159"/>
    <w:rsid w:val="00AB483A"/>
    <w:rsid w:val="00AB4B0B"/>
    <w:rsid w:val="00AB4D4D"/>
    <w:rsid w:val="00AB58DB"/>
    <w:rsid w:val="00AB6952"/>
    <w:rsid w:val="00AB6BE7"/>
    <w:rsid w:val="00AB73DE"/>
    <w:rsid w:val="00AB7960"/>
    <w:rsid w:val="00AC08C5"/>
    <w:rsid w:val="00AC16DB"/>
    <w:rsid w:val="00AC36C7"/>
    <w:rsid w:val="00AC3C5A"/>
    <w:rsid w:val="00AC40BB"/>
    <w:rsid w:val="00AC5223"/>
    <w:rsid w:val="00AD0ED2"/>
    <w:rsid w:val="00AD247A"/>
    <w:rsid w:val="00AD2A1A"/>
    <w:rsid w:val="00AD3E5E"/>
    <w:rsid w:val="00AD63ED"/>
    <w:rsid w:val="00AE193B"/>
    <w:rsid w:val="00AE1BBA"/>
    <w:rsid w:val="00AE23E2"/>
    <w:rsid w:val="00AE2584"/>
    <w:rsid w:val="00AE2758"/>
    <w:rsid w:val="00AE3584"/>
    <w:rsid w:val="00AE3BAC"/>
    <w:rsid w:val="00AE4B16"/>
    <w:rsid w:val="00AE4FE0"/>
    <w:rsid w:val="00AE5FAE"/>
    <w:rsid w:val="00AF0599"/>
    <w:rsid w:val="00AF092F"/>
    <w:rsid w:val="00AF0CBF"/>
    <w:rsid w:val="00AF2654"/>
    <w:rsid w:val="00AF29B5"/>
    <w:rsid w:val="00AF3289"/>
    <w:rsid w:val="00AF4320"/>
    <w:rsid w:val="00AF43DA"/>
    <w:rsid w:val="00AF5779"/>
    <w:rsid w:val="00AF6CF7"/>
    <w:rsid w:val="00AF721F"/>
    <w:rsid w:val="00B03310"/>
    <w:rsid w:val="00B05250"/>
    <w:rsid w:val="00B07A57"/>
    <w:rsid w:val="00B12AB2"/>
    <w:rsid w:val="00B13219"/>
    <w:rsid w:val="00B15412"/>
    <w:rsid w:val="00B16280"/>
    <w:rsid w:val="00B20E3B"/>
    <w:rsid w:val="00B23338"/>
    <w:rsid w:val="00B23AD9"/>
    <w:rsid w:val="00B2523B"/>
    <w:rsid w:val="00B30952"/>
    <w:rsid w:val="00B320AB"/>
    <w:rsid w:val="00B34622"/>
    <w:rsid w:val="00B35105"/>
    <w:rsid w:val="00B35EEA"/>
    <w:rsid w:val="00B35F66"/>
    <w:rsid w:val="00B366E9"/>
    <w:rsid w:val="00B3795B"/>
    <w:rsid w:val="00B4045B"/>
    <w:rsid w:val="00B40C47"/>
    <w:rsid w:val="00B436EC"/>
    <w:rsid w:val="00B43BC7"/>
    <w:rsid w:val="00B44704"/>
    <w:rsid w:val="00B44F50"/>
    <w:rsid w:val="00B45BBE"/>
    <w:rsid w:val="00B4717B"/>
    <w:rsid w:val="00B504E8"/>
    <w:rsid w:val="00B5068B"/>
    <w:rsid w:val="00B514C5"/>
    <w:rsid w:val="00B52406"/>
    <w:rsid w:val="00B55558"/>
    <w:rsid w:val="00B55816"/>
    <w:rsid w:val="00B563F2"/>
    <w:rsid w:val="00B56578"/>
    <w:rsid w:val="00B57D5E"/>
    <w:rsid w:val="00B60958"/>
    <w:rsid w:val="00B60AC4"/>
    <w:rsid w:val="00B60CE9"/>
    <w:rsid w:val="00B60D1F"/>
    <w:rsid w:val="00B62766"/>
    <w:rsid w:val="00B62FBB"/>
    <w:rsid w:val="00B63089"/>
    <w:rsid w:val="00B653F9"/>
    <w:rsid w:val="00B66980"/>
    <w:rsid w:val="00B67228"/>
    <w:rsid w:val="00B70D5D"/>
    <w:rsid w:val="00B70F0D"/>
    <w:rsid w:val="00B7230F"/>
    <w:rsid w:val="00B728A2"/>
    <w:rsid w:val="00B730C6"/>
    <w:rsid w:val="00B740E1"/>
    <w:rsid w:val="00B74D2B"/>
    <w:rsid w:val="00B74E92"/>
    <w:rsid w:val="00B778AA"/>
    <w:rsid w:val="00B8077D"/>
    <w:rsid w:val="00B81A1A"/>
    <w:rsid w:val="00B9243C"/>
    <w:rsid w:val="00B9359D"/>
    <w:rsid w:val="00B9428D"/>
    <w:rsid w:val="00B9498B"/>
    <w:rsid w:val="00B97312"/>
    <w:rsid w:val="00B97661"/>
    <w:rsid w:val="00BA0FC9"/>
    <w:rsid w:val="00BA17A3"/>
    <w:rsid w:val="00BA2E21"/>
    <w:rsid w:val="00BA5045"/>
    <w:rsid w:val="00BA551C"/>
    <w:rsid w:val="00BB6A38"/>
    <w:rsid w:val="00BC04F8"/>
    <w:rsid w:val="00BC1C50"/>
    <w:rsid w:val="00BC264A"/>
    <w:rsid w:val="00BC3A6F"/>
    <w:rsid w:val="00BC46AE"/>
    <w:rsid w:val="00BC63CA"/>
    <w:rsid w:val="00BD04D9"/>
    <w:rsid w:val="00BD0635"/>
    <w:rsid w:val="00BD1D40"/>
    <w:rsid w:val="00BD2936"/>
    <w:rsid w:val="00BD4EB5"/>
    <w:rsid w:val="00BD5531"/>
    <w:rsid w:val="00BD6695"/>
    <w:rsid w:val="00BD6FFC"/>
    <w:rsid w:val="00BE64A2"/>
    <w:rsid w:val="00BE720E"/>
    <w:rsid w:val="00BF0E9E"/>
    <w:rsid w:val="00BF11CF"/>
    <w:rsid w:val="00BF1283"/>
    <w:rsid w:val="00BF3826"/>
    <w:rsid w:val="00C01A21"/>
    <w:rsid w:val="00C0205D"/>
    <w:rsid w:val="00C025D2"/>
    <w:rsid w:val="00C06471"/>
    <w:rsid w:val="00C078D5"/>
    <w:rsid w:val="00C100FB"/>
    <w:rsid w:val="00C1049D"/>
    <w:rsid w:val="00C10CDA"/>
    <w:rsid w:val="00C13ADF"/>
    <w:rsid w:val="00C15825"/>
    <w:rsid w:val="00C20BD3"/>
    <w:rsid w:val="00C21CC6"/>
    <w:rsid w:val="00C2213B"/>
    <w:rsid w:val="00C24A2B"/>
    <w:rsid w:val="00C26398"/>
    <w:rsid w:val="00C301E2"/>
    <w:rsid w:val="00C30386"/>
    <w:rsid w:val="00C3110B"/>
    <w:rsid w:val="00C31910"/>
    <w:rsid w:val="00C32682"/>
    <w:rsid w:val="00C33470"/>
    <w:rsid w:val="00C33C71"/>
    <w:rsid w:val="00C34CA0"/>
    <w:rsid w:val="00C352D1"/>
    <w:rsid w:val="00C36DA7"/>
    <w:rsid w:val="00C412A8"/>
    <w:rsid w:val="00C4259B"/>
    <w:rsid w:val="00C440F2"/>
    <w:rsid w:val="00C45411"/>
    <w:rsid w:val="00C459BB"/>
    <w:rsid w:val="00C47371"/>
    <w:rsid w:val="00C50039"/>
    <w:rsid w:val="00C50212"/>
    <w:rsid w:val="00C53055"/>
    <w:rsid w:val="00C534AA"/>
    <w:rsid w:val="00C55D7F"/>
    <w:rsid w:val="00C573B3"/>
    <w:rsid w:val="00C60640"/>
    <w:rsid w:val="00C61B32"/>
    <w:rsid w:val="00C64082"/>
    <w:rsid w:val="00C64848"/>
    <w:rsid w:val="00C65A28"/>
    <w:rsid w:val="00C65B04"/>
    <w:rsid w:val="00C6609E"/>
    <w:rsid w:val="00C669D2"/>
    <w:rsid w:val="00C6713A"/>
    <w:rsid w:val="00C70ECF"/>
    <w:rsid w:val="00C713B1"/>
    <w:rsid w:val="00C71A22"/>
    <w:rsid w:val="00C725E1"/>
    <w:rsid w:val="00C72E12"/>
    <w:rsid w:val="00C73830"/>
    <w:rsid w:val="00C747D9"/>
    <w:rsid w:val="00C74D55"/>
    <w:rsid w:val="00C75E67"/>
    <w:rsid w:val="00C769C8"/>
    <w:rsid w:val="00C7728C"/>
    <w:rsid w:val="00C77F7B"/>
    <w:rsid w:val="00C801A6"/>
    <w:rsid w:val="00C83AA4"/>
    <w:rsid w:val="00C8410D"/>
    <w:rsid w:val="00C84DD5"/>
    <w:rsid w:val="00C90E95"/>
    <w:rsid w:val="00C913A7"/>
    <w:rsid w:val="00C93428"/>
    <w:rsid w:val="00C950C9"/>
    <w:rsid w:val="00C95E7A"/>
    <w:rsid w:val="00C9623F"/>
    <w:rsid w:val="00C969B3"/>
    <w:rsid w:val="00C9736A"/>
    <w:rsid w:val="00CA046D"/>
    <w:rsid w:val="00CA6139"/>
    <w:rsid w:val="00CA6965"/>
    <w:rsid w:val="00CA7621"/>
    <w:rsid w:val="00CB06A8"/>
    <w:rsid w:val="00CB19DB"/>
    <w:rsid w:val="00CB2861"/>
    <w:rsid w:val="00CB3A51"/>
    <w:rsid w:val="00CB3FC7"/>
    <w:rsid w:val="00CB6E6A"/>
    <w:rsid w:val="00CB76F4"/>
    <w:rsid w:val="00CC1897"/>
    <w:rsid w:val="00CC1C90"/>
    <w:rsid w:val="00CC4477"/>
    <w:rsid w:val="00CC4D21"/>
    <w:rsid w:val="00CC5C57"/>
    <w:rsid w:val="00CC5FC6"/>
    <w:rsid w:val="00CC78D5"/>
    <w:rsid w:val="00CC7CFE"/>
    <w:rsid w:val="00CD1136"/>
    <w:rsid w:val="00CD17D5"/>
    <w:rsid w:val="00CD1B45"/>
    <w:rsid w:val="00CD2BA4"/>
    <w:rsid w:val="00CD3035"/>
    <w:rsid w:val="00CD78EF"/>
    <w:rsid w:val="00CD7933"/>
    <w:rsid w:val="00CE0552"/>
    <w:rsid w:val="00CE0C7F"/>
    <w:rsid w:val="00CE2D50"/>
    <w:rsid w:val="00CE34D1"/>
    <w:rsid w:val="00CE38F7"/>
    <w:rsid w:val="00CE6748"/>
    <w:rsid w:val="00CE703D"/>
    <w:rsid w:val="00CE7CE3"/>
    <w:rsid w:val="00CF2000"/>
    <w:rsid w:val="00CF24BD"/>
    <w:rsid w:val="00CF4A81"/>
    <w:rsid w:val="00CF606C"/>
    <w:rsid w:val="00CF7842"/>
    <w:rsid w:val="00D00B71"/>
    <w:rsid w:val="00D062AA"/>
    <w:rsid w:val="00D064AD"/>
    <w:rsid w:val="00D07389"/>
    <w:rsid w:val="00D10FB2"/>
    <w:rsid w:val="00D112C4"/>
    <w:rsid w:val="00D16500"/>
    <w:rsid w:val="00D16B4D"/>
    <w:rsid w:val="00D20A8E"/>
    <w:rsid w:val="00D22D62"/>
    <w:rsid w:val="00D23E91"/>
    <w:rsid w:val="00D247B3"/>
    <w:rsid w:val="00D25EA0"/>
    <w:rsid w:val="00D3011B"/>
    <w:rsid w:val="00D34A7A"/>
    <w:rsid w:val="00D35611"/>
    <w:rsid w:val="00D36344"/>
    <w:rsid w:val="00D401F0"/>
    <w:rsid w:val="00D41963"/>
    <w:rsid w:val="00D41B8F"/>
    <w:rsid w:val="00D421CC"/>
    <w:rsid w:val="00D4632B"/>
    <w:rsid w:val="00D467F2"/>
    <w:rsid w:val="00D4689A"/>
    <w:rsid w:val="00D51433"/>
    <w:rsid w:val="00D52A57"/>
    <w:rsid w:val="00D533D4"/>
    <w:rsid w:val="00D53BFE"/>
    <w:rsid w:val="00D55875"/>
    <w:rsid w:val="00D56DB9"/>
    <w:rsid w:val="00D64664"/>
    <w:rsid w:val="00D64CE6"/>
    <w:rsid w:val="00D6510E"/>
    <w:rsid w:val="00D65639"/>
    <w:rsid w:val="00D662B7"/>
    <w:rsid w:val="00D70BA3"/>
    <w:rsid w:val="00D72245"/>
    <w:rsid w:val="00D76096"/>
    <w:rsid w:val="00D77260"/>
    <w:rsid w:val="00D77CD6"/>
    <w:rsid w:val="00D8161C"/>
    <w:rsid w:val="00D81C76"/>
    <w:rsid w:val="00D82CC2"/>
    <w:rsid w:val="00D83E5A"/>
    <w:rsid w:val="00D85484"/>
    <w:rsid w:val="00D87566"/>
    <w:rsid w:val="00D87A30"/>
    <w:rsid w:val="00D91E03"/>
    <w:rsid w:val="00D92062"/>
    <w:rsid w:val="00D923BC"/>
    <w:rsid w:val="00D93D47"/>
    <w:rsid w:val="00D971A6"/>
    <w:rsid w:val="00DA0031"/>
    <w:rsid w:val="00DA1E4A"/>
    <w:rsid w:val="00DA2731"/>
    <w:rsid w:val="00DA2865"/>
    <w:rsid w:val="00DA41D2"/>
    <w:rsid w:val="00DA6C10"/>
    <w:rsid w:val="00DA7293"/>
    <w:rsid w:val="00DA7472"/>
    <w:rsid w:val="00DB229B"/>
    <w:rsid w:val="00DB2AD2"/>
    <w:rsid w:val="00DB58E2"/>
    <w:rsid w:val="00DB5B8A"/>
    <w:rsid w:val="00DB61B8"/>
    <w:rsid w:val="00DB7152"/>
    <w:rsid w:val="00DC0C20"/>
    <w:rsid w:val="00DC19AA"/>
    <w:rsid w:val="00DC1B2E"/>
    <w:rsid w:val="00DC1DF1"/>
    <w:rsid w:val="00DC249E"/>
    <w:rsid w:val="00DC4A6B"/>
    <w:rsid w:val="00DD2CDE"/>
    <w:rsid w:val="00DD3BE3"/>
    <w:rsid w:val="00DD3E3B"/>
    <w:rsid w:val="00DD3F58"/>
    <w:rsid w:val="00DD43B3"/>
    <w:rsid w:val="00DD5898"/>
    <w:rsid w:val="00DD5E04"/>
    <w:rsid w:val="00DD6F77"/>
    <w:rsid w:val="00DD731F"/>
    <w:rsid w:val="00DE27AA"/>
    <w:rsid w:val="00DE324B"/>
    <w:rsid w:val="00DE37BB"/>
    <w:rsid w:val="00DE47E9"/>
    <w:rsid w:val="00DE727F"/>
    <w:rsid w:val="00DF0395"/>
    <w:rsid w:val="00DF0D73"/>
    <w:rsid w:val="00DF16AE"/>
    <w:rsid w:val="00DF1B30"/>
    <w:rsid w:val="00DF57A6"/>
    <w:rsid w:val="00E033AF"/>
    <w:rsid w:val="00E05B0D"/>
    <w:rsid w:val="00E06459"/>
    <w:rsid w:val="00E10247"/>
    <w:rsid w:val="00E1126C"/>
    <w:rsid w:val="00E12A46"/>
    <w:rsid w:val="00E13271"/>
    <w:rsid w:val="00E132EA"/>
    <w:rsid w:val="00E13569"/>
    <w:rsid w:val="00E139CA"/>
    <w:rsid w:val="00E15419"/>
    <w:rsid w:val="00E17882"/>
    <w:rsid w:val="00E22991"/>
    <w:rsid w:val="00E234F2"/>
    <w:rsid w:val="00E25A7A"/>
    <w:rsid w:val="00E26F0E"/>
    <w:rsid w:val="00E30F47"/>
    <w:rsid w:val="00E33FEF"/>
    <w:rsid w:val="00E378CD"/>
    <w:rsid w:val="00E400F3"/>
    <w:rsid w:val="00E45969"/>
    <w:rsid w:val="00E45A6B"/>
    <w:rsid w:val="00E61CC9"/>
    <w:rsid w:val="00E65275"/>
    <w:rsid w:val="00E67311"/>
    <w:rsid w:val="00E677D5"/>
    <w:rsid w:val="00E70634"/>
    <w:rsid w:val="00E712D5"/>
    <w:rsid w:val="00E71C48"/>
    <w:rsid w:val="00E72CAB"/>
    <w:rsid w:val="00E74004"/>
    <w:rsid w:val="00E775BF"/>
    <w:rsid w:val="00E81BB5"/>
    <w:rsid w:val="00E8274F"/>
    <w:rsid w:val="00E829F3"/>
    <w:rsid w:val="00E82E4F"/>
    <w:rsid w:val="00E8336E"/>
    <w:rsid w:val="00E8569B"/>
    <w:rsid w:val="00E85A2D"/>
    <w:rsid w:val="00E87BA6"/>
    <w:rsid w:val="00E87CE5"/>
    <w:rsid w:val="00E97359"/>
    <w:rsid w:val="00E97744"/>
    <w:rsid w:val="00EA0D04"/>
    <w:rsid w:val="00EA2BFE"/>
    <w:rsid w:val="00EA2D9A"/>
    <w:rsid w:val="00EA3CFC"/>
    <w:rsid w:val="00EA6DDC"/>
    <w:rsid w:val="00EA7240"/>
    <w:rsid w:val="00EA755C"/>
    <w:rsid w:val="00EB09E1"/>
    <w:rsid w:val="00EB0FE0"/>
    <w:rsid w:val="00EB2794"/>
    <w:rsid w:val="00EB49EF"/>
    <w:rsid w:val="00EB6278"/>
    <w:rsid w:val="00EB67C4"/>
    <w:rsid w:val="00EC234C"/>
    <w:rsid w:val="00EC4206"/>
    <w:rsid w:val="00EC61D2"/>
    <w:rsid w:val="00EC7352"/>
    <w:rsid w:val="00ED006A"/>
    <w:rsid w:val="00ED0CAA"/>
    <w:rsid w:val="00ED1F71"/>
    <w:rsid w:val="00ED3712"/>
    <w:rsid w:val="00ED3981"/>
    <w:rsid w:val="00ED3DC1"/>
    <w:rsid w:val="00ED5C82"/>
    <w:rsid w:val="00ED7D0C"/>
    <w:rsid w:val="00EE2227"/>
    <w:rsid w:val="00EF0772"/>
    <w:rsid w:val="00EF0F27"/>
    <w:rsid w:val="00EF2713"/>
    <w:rsid w:val="00EF2726"/>
    <w:rsid w:val="00EF2A4C"/>
    <w:rsid w:val="00EF3C9F"/>
    <w:rsid w:val="00EF4489"/>
    <w:rsid w:val="00EF598C"/>
    <w:rsid w:val="00EF6E3B"/>
    <w:rsid w:val="00F00FA5"/>
    <w:rsid w:val="00F02CB9"/>
    <w:rsid w:val="00F03AF5"/>
    <w:rsid w:val="00F03DBC"/>
    <w:rsid w:val="00F0696E"/>
    <w:rsid w:val="00F10463"/>
    <w:rsid w:val="00F1240C"/>
    <w:rsid w:val="00F16BD6"/>
    <w:rsid w:val="00F17605"/>
    <w:rsid w:val="00F17FD5"/>
    <w:rsid w:val="00F20E84"/>
    <w:rsid w:val="00F216BD"/>
    <w:rsid w:val="00F223C2"/>
    <w:rsid w:val="00F226BC"/>
    <w:rsid w:val="00F27075"/>
    <w:rsid w:val="00F32F6D"/>
    <w:rsid w:val="00F33696"/>
    <w:rsid w:val="00F3645C"/>
    <w:rsid w:val="00F3745A"/>
    <w:rsid w:val="00F40127"/>
    <w:rsid w:val="00F40A2D"/>
    <w:rsid w:val="00F41353"/>
    <w:rsid w:val="00F42942"/>
    <w:rsid w:val="00F43A65"/>
    <w:rsid w:val="00F44D16"/>
    <w:rsid w:val="00F463DF"/>
    <w:rsid w:val="00F4670A"/>
    <w:rsid w:val="00F4690C"/>
    <w:rsid w:val="00F47B48"/>
    <w:rsid w:val="00F50291"/>
    <w:rsid w:val="00F516F1"/>
    <w:rsid w:val="00F527A0"/>
    <w:rsid w:val="00F56413"/>
    <w:rsid w:val="00F603AB"/>
    <w:rsid w:val="00F62BE8"/>
    <w:rsid w:val="00F635B9"/>
    <w:rsid w:val="00F64E84"/>
    <w:rsid w:val="00F70AC4"/>
    <w:rsid w:val="00F73612"/>
    <w:rsid w:val="00F74697"/>
    <w:rsid w:val="00F7712C"/>
    <w:rsid w:val="00F85218"/>
    <w:rsid w:val="00F8663B"/>
    <w:rsid w:val="00F86C6E"/>
    <w:rsid w:val="00F86CF2"/>
    <w:rsid w:val="00F9021F"/>
    <w:rsid w:val="00F9271C"/>
    <w:rsid w:val="00F94A6D"/>
    <w:rsid w:val="00F94C91"/>
    <w:rsid w:val="00F97551"/>
    <w:rsid w:val="00FA1067"/>
    <w:rsid w:val="00FA2E95"/>
    <w:rsid w:val="00FA2F4E"/>
    <w:rsid w:val="00FA4ADE"/>
    <w:rsid w:val="00FA4FE6"/>
    <w:rsid w:val="00FA6A51"/>
    <w:rsid w:val="00FB175E"/>
    <w:rsid w:val="00FB3D6B"/>
    <w:rsid w:val="00FB4C19"/>
    <w:rsid w:val="00FB55D0"/>
    <w:rsid w:val="00FB5CC5"/>
    <w:rsid w:val="00FB6C2F"/>
    <w:rsid w:val="00FC1960"/>
    <w:rsid w:val="00FC1C84"/>
    <w:rsid w:val="00FC1CCB"/>
    <w:rsid w:val="00FC2F0C"/>
    <w:rsid w:val="00FC3219"/>
    <w:rsid w:val="00FC3A0B"/>
    <w:rsid w:val="00FC4DE5"/>
    <w:rsid w:val="00FC6611"/>
    <w:rsid w:val="00FC6EC8"/>
    <w:rsid w:val="00FC750B"/>
    <w:rsid w:val="00FD0005"/>
    <w:rsid w:val="00FD109B"/>
    <w:rsid w:val="00FD25BE"/>
    <w:rsid w:val="00FD2F07"/>
    <w:rsid w:val="00FD3519"/>
    <w:rsid w:val="00FD7455"/>
    <w:rsid w:val="00FE140E"/>
    <w:rsid w:val="00FE1F6C"/>
    <w:rsid w:val="00FE20AE"/>
    <w:rsid w:val="00FE3EE5"/>
    <w:rsid w:val="00FE4B80"/>
    <w:rsid w:val="00FE6A39"/>
    <w:rsid w:val="00FE6E13"/>
    <w:rsid w:val="00FF43A9"/>
    <w:rsid w:val="00FF7B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 Math" w:eastAsiaTheme="minorEastAsia" w:hAnsi="Cambria Math" w:cs="Times New Roman"/>
        <w:color w:val="FF0000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7FD"/>
    <w:pPr>
      <w:widowControl w:val="0"/>
      <w:wordWrap w:val="0"/>
      <w:autoSpaceDE w:val="0"/>
      <w:autoSpaceDN w:val="0"/>
    </w:pPr>
    <w:rPr>
      <w:rFonts w:ascii="Times New Roman" w:hAnsi="Times New Roman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0CC5"/>
    <w:pPr>
      <w:spacing w:after="0" w:line="240" w:lineRule="auto"/>
    </w:pPr>
    <w:rPr>
      <w:rFonts w:asciiTheme="majorHAnsi" w:eastAsiaTheme="majorEastAsia" w:hAnsiTheme="majorHAnsi" w:cstheme="majorBidi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CC5"/>
    <w:rPr>
      <w:rFonts w:asciiTheme="majorHAnsi" w:eastAsiaTheme="majorEastAsia" w:hAnsiTheme="majorHAnsi" w:cstheme="majorBidi"/>
      <w:color w:val="auto"/>
      <w:sz w:val="18"/>
      <w:szCs w:val="18"/>
    </w:rPr>
  </w:style>
  <w:style w:type="paragraph" w:styleId="NormalWeb">
    <w:name w:val="Normal (Web)"/>
    <w:basedOn w:val="Normal"/>
    <w:uiPriority w:val="99"/>
    <w:unhideWhenUsed/>
    <w:rsid w:val="00A6296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table" w:styleId="TableGrid">
    <w:name w:val="Table Grid"/>
    <w:basedOn w:val="TableNormal"/>
    <w:uiPriority w:val="59"/>
    <w:rsid w:val="000272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Spacing0">
    <w:name w:val="MsoNoSpacing"/>
    <w:basedOn w:val="Normal"/>
    <w:rsid w:val="00CE34D1"/>
    <w:pPr>
      <w:widowControl/>
      <w:wordWrap/>
      <w:spacing w:after="0" w:line="240" w:lineRule="auto"/>
      <w:jc w:val="left"/>
      <w:textAlignment w:val="baseline"/>
    </w:pPr>
    <w:rPr>
      <w:rFonts w:ascii="굴림" w:eastAsia="굴림" w:hAnsi="굴림" w:cs="굴림"/>
      <w:color w:val="000000"/>
      <w:sz w:val="22"/>
    </w:rPr>
  </w:style>
  <w:style w:type="paragraph" w:customStyle="1" w:styleId="MS">
    <w:name w:val="MS바탕글"/>
    <w:basedOn w:val="Normal"/>
    <w:rsid w:val="000A4F75"/>
    <w:pPr>
      <w:widowControl/>
      <w:wordWrap/>
      <w:spacing w:after="0" w:line="240" w:lineRule="auto"/>
      <w:jc w:val="left"/>
      <w:textAlignment w:val="baseline"/>
    </w:pPr>
    <w:rPr>
      <w:rFonts w:ascii="굴림" w:eastAsia="굴림" w:hAnsi="굴림" w:cs="굴림"/>
      <w:color w:val="000000"/>
    </w:rPr>
  </w:style>
  <w:style w:type="paragraph" w:customStyle="1" w:styleId="xl65">
    <w:name w:val="xl65"/>
    <w:basedOn w:val="Normal"/>
    <w:rsid w:val="000A4F75"/>
    <w:pPr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sz w:val="22"/>
    </w:rPr>
  </w:style>
  <w:style w:type="paragraph" w:customStyle="1" w:styleId="a">
    <w:name w:val="바탕글"/>
    <w:basedOn w:val="Normal"/>
    <w:rsid w:val="000A4F75"/>
    <w:pPr>
      <w:spacing w:after="0" w:line="384" w:lineRule="auto"/>
      <w:textAlignment w:val="baseline"/>
    </w:pPr>
    <w:rPr>
      <w:rFonts w:ascii="굴림" w:eastAsia="굴림" w:hAnsi="굴림" w:cs="굴림"/>
      <w:color w:val="000000"/>
      <w:szCs w:val="20"/>
    </w:rPr>
  </w:style>
  <w:style w:type="character" w:styleId="Hyperlink">
    <w:name w:val="Hyperlink"/>
    <w:basedOn w:val="DefaultParagraphFont"/>
    <w:uiPriority w:val="99"/>
    <w:unhideWhenUsed/>
    <w:rsid w:val="00F47B48"/>
    <w:rPr>
      <w:color w:val="0000FF"/>
      <w:u w:val="single"/>
    </w:rPr>
  </w:style>
  <w:style w:type="character" w:customStyle="1" w:styleId="citationref">
    <w:name w:val="citationref"/>
    <w:basedOn w:val="DefaultParagraphFont"/>
    <w:rsid w:val="00F47B48"/>
  </w:style>
  <w:style w:type="character" w:customStyle="1" w:styleId="mixed-citation">
    <w:name w:val="mixed-citation"/>
    <w:basedOn w:val="DefaultParagraphFont"/>
    <w:rsid w:val="0027787C"/>
  </w:style>
  <w:style w:type="character" w:styleId="Emphasis">
    <w:name w:val="Emphasis"/>
    <w:basedOn w:val="DefaultParagraphFont"/>
    <w:uiPriority w:val="20"/>
    <w:qFormat/>
    <w:rsid w:val="00BE720E"/>
    <w:rPr>
      <w:i/>
      <w:iCs/>
    </w:rPr>
  </w:style>
  <w:style w:type="character" w:customStyle="1" w:styleId="sc1">
    <w:name w:val="sc1"/>
    <w:basedOn w:val="DefaultParagraphFont"/>
    <w:rsid w:val="005E033B"/>
    <w:rPr>
      <w:cap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F4E2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F4E2E"/>
  </w:style>
  <w:style w:type="paragraph" w:styleId="Footer">
    <w:name w:val="footer"/>
    <w:basedOn w:val="Normal"/>
    <w:link w:val="FooterChar"/>
    <w:uiPriority w:val="99"/>
    <w:unhideWhenUsed/>
    <w:rsid w:val="007F4E2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F4E2E"/>
  </w:style>
  <w:style w:type="paragraph" w:customStyle="1" w:styleId="a0">
    <w:name w:val="각주"/>
    <w:basedOn w:val="Normal"/>
    <w:rsid w:val="00A61755"/>
    <w:pPr>
      <w:snapToGrid w:val="0"/>
      <w:spacing w:after="0" w:line="312" w:lineRule="auto"/>
      <w:ind w:left="524" w:hanging="262"/>
      <w:textAlignment w:val="baseline"/>
    </w:pPr>
    <w:rPr>
      <w:rFonts w:ascii="굴림" w:eastAsia="굴림" w:hAnsi="굴림" w:cs="굴림"/>
      <w:color w:val="000000"/>
      <w:sz w:val="18"/>
      <w:szCs w:val="18"/>
    </w:rPr>
  </w:style>
  <w:style w:type="character" w:customStyle="1" w:styleId="ref-journal">
    <w:name w:val="ref-journal"/>
    <w:basedOn w:val="DefaultParagraphFont"/>
    <w:rsid w:val="0022637A"/>
  </w:style>
  <w:style w:type="character" w:customStyle="1" w:styleId="ref-vol">
    <w:name w:val="ref-vol"/>
    <w:basedOn w:val="DefaultParagraphFont"/>
    <w:rsid w:val="0022637A"/>
  </w:style>
  <w:style w:type="character" w:customStyle="1" w:styleId="highlight2">
    <w:name w:val="highlight2"/>
    <w:basedOn w:val="DefaultParagraphFont"/>
    <w:rsid w:val="0022637A"/>
  </w:style>
  <w:style w:type="character" w:styleId="Strong">
    <w:name w:val="Strong"/>
    <w:basedOn w:val="DefaultParagraphFont"/>
    <w:uiPriority w:val="22"/>
    <w:qFormat/>
    <w:rsid w:val="0022637A"/>
    <w:rPr>
      <w:b/>
      <w:bCs/>
    </w:rPr>
  </w:style>
  <w:style w:type="character" w:customStyle="1" w:styleId="element-citation">
    <w:name w:val="element-citation"/>
    <w:basedOn w:val="DefaultParagraphFont"/>
    <w:rsid w:val="0022637A"/>
  </w:style>
  <w:style w:type="character" w:customStyle="1" w:styleId="mathmlsrc">
    <w:name w:val="mathmlsrc"/>
    <w:basedOn w:val="DefaultParagraphFont"/>
    <w:rsid w:val="00220E9A"/>
    <w:rPr>
      <w:sz w:val="24"/>
      <w:szCs w:val="24"/>
      <w:bdr w:val="none" w:sz="0" w:space="0" w:color="auto" w:frame="1"/>
      <w:vertAlign w:val="baseline"/>
    </w:rPr>
  </w:style>
  <w:style w:type="character" w:customStyle="1" w:styleId="mathcode">
    <w:name w:val="mathcode"/>
    <w:basedOn w:val="DefaultParagraphFont"/>
    <w:rsid w:val="00220E9A"/>
    <w:rPr>
      <w:sz w:val="24"/>
      <w:szCs w:val="24"/>
      <w:bdr w:val="none" w:sz="0" w:space="0" w:color="auto" w:frame="1"/>
      <w:vertAlign w:val="baseline"/>
    </w:rPr>
  </w:style>
  <w:style w:type="character" w:styleId="PlaceholderText">
    <w:name w:val="Placeholder Text"/>
    <w:basedOn w:val="DefaultParagraphFont"/>
    <w:uiPriority w:val="99"/>
    <w:semiHidden/>
    <w:rsid w:val="00441D9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03AF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03A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03AF5"/>
    <w:rPr>
      <w:sz w:val="20"/>
      <w:szCs w:val="20"/>
    </w:rPr>
  </w:style>
  <w:style w:type="character" w:customStyle="1" w:styleId="kwdhilighting1">
    <w:name w:val="kwd_hilighting1"/>
    <w:basedOn w:val="DefaultParagraphFont"/>
    <w:rsid w:val="0091441C"/>
    <w:rPr>
      <w:color w:val="FF0000"/>
    </w:rPr>
  </w:style>
  <w:style w:type="character" w:customStyle="1" w:styleId="jrnl">
    <w:name w:val="jrnl"/>
    <w:basedOn w:val="DefaultParagraphFont"/>
    <w:rsid w:val="0091441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C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CC5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510724"/>
  </w:style>
  <w:style w:type="paragraph" w:styleId="Revision">
    <w:name w:val="Revision"/>
    <w:hidden/>
    <w:uiPriority w:val="99"/>
    <w:semiHidden/>
    <w:rsid w:val="00E81BB5"/>
    <w:pPr>
      <w:spacing w:after="0" w:line="240" w:lineRule="auto"/>
      <w:jc w:val="left"/>
    </w:pPr>
  </w:style>
  <w:style w:type="character" w:customStyle="1" w:styleId="highlight">
    <w:name w:val="highlight"/>
    <w:basedOn w:val="DefaultParagraphFont"/>
    <w:rsid w:val="00A007A9"/>
  </w:style>
  <w:style w:type="character" w:styleId="LineNumber">
    <w:name w:val="line number"/>
    <w:basedOn w:val="DefaultParagraphFont"/>
    <w:uiPriority w:val="99"/>
    <w:semiHidden/>
    <w:unhideWhenUsed/>
    <w:rsid w:val="005E77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 Math" w:eastAsiaTheme="minorEastAsia" w:hAnsi="Cambria Math" w:cs="Times New Roman"/>
        <w:color w:val="FF0000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77FD"/>
    <w:pPr>
      <w:widowControl w:val="0"/>
      <w:wordWrap w:val="0"/>
      <w:autoSpaceDE w:val="0"/>
      <w:autoSpaceDN w:val="0"/>
    </w:pPr>
    <w:rPr>
      <w:rFonts w:ascii="Times New Roman" w:hAnsi="Times New Roman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A0CC5"/>
    <w:pPr>
      <w:spacing w:after="0" w:line="240" w:lineRule="auto"/>
    </w:pPr>
    <w:rPr>
      <w:rFonts w:asciiTheme="majorHAnsi" w:eastAsiaTheme="majorEastAsia" w:hAnsiTheme="majorHAnsi" w:cstheme="majorBidi"/>
      <w:color w:val="auto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A0CC5"/>
    <w:rPr>
      <w:rFonts w:asciiTheme="majorHAnsi" w:eastAsiaTheme="majorEastAsia" w:hAnsiTheme="majorHAnsi" w:cstheme="majorBidi"/>
      <w:color w:val="auto"/>
      <w:sz w:val="18"/>
      <w:szCs w:val="18"/>
    </w:rPr>
  </w:style>
  <w:style w:type="paragraph" w:styleId="a4">
    <w:name w:val="Normal (Web)"/>
    <w:basedOn w:val="a"/>
    <w:uiPriority w:val="99"/>
    <w:unhideWhenUsed/>
    <w:rsid w:val="00A6296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table" w:styleId="a5">
    <w:name w:val="Table Grid"/>
    <w:basedOn w:val="a1"/>
    <w:uiPriority w:val="59"/>
    <w:rsid w:val="000272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Spacing0">
    <w:name w:val="MsoNoSpacing"/>
    <w:basedOn w:val="a"/>
    <w:rsid w:val="00CE34D1"/>
    <w:pPr>
      <w:widowControl/>
      <w:wordWrap/>
      <w:spacing w:after="0" w:line="240" w:lineRule="auto"/>
      <w:jc w:val="left"/>
      <w:textAlignment w:val="baseline"/>
    </w:pPr>
    <w:rPr>
      <w:rFonts w:ascii="굴림" w:eastAsia="굴림" w:hAnsi="굴림" w:cs="굴림"/>
      <w:color w:val="000000"/>
      <w:sz w:val="22"/>
    </w:rPr>
  </w:style>
  <w:style w:type="paragraph" w:customStyle="1" w:styleId="MS">
    <w:name w:val="MS바탕글"/>
    <w:basedOn w:val="a"/>
    <w:rsid w:val="000A4F75"/>
    <w:pPr>
      <w:widowControl/>
      <w:wordWrap/>
      <w:spacing w:after="0" w:line="240" w:lineRule="auto"/>
      <w:jc w:val="left"/>
      <w:textAlignment w:val="baseline"/>
    </w:pPr>
    <w:rPr>
      <w:rFonts w:ascii="굴림" w:eastAsia="굴림" w:hAnsi="굴림" w:cs="굴림"/>
      <w:color w:val="000000"/>
    </w:rPr>
  </w:style>
  <w:style w:type="paragraph" w:customStyle="1" w:styleId="xl65">
    <w:name w:val="xl65"/>
    <w:basedOn w:val="a"/>
    <w:rsid w:val="000A4F75"/>
    <w:pPr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sz w:val="22"/>
    </w:rPr>
  </w:style>
  <w:style w:type="paragraph" w:customStyle="1" w:styleId="a6">
    <w:name w:val="바탕글"/>
    <w:basedOn w:val="a"/>
    <w:rsid w:val="000A4F75"/>
    <w:pPr>
      <w:spacing w:after="0" w:line="384" w:lineRule="auto"/>
      <w:textAlignment w:val="baseline"/>
    </w:pPr>
    <w:rPr>
      <w:rFonts w:ascii="굴림" w:eastAsia="굴림" w:hAnsi="굴림" w:cs="굴림"/>
      <w:color w:val="000000"/>
      <w:szCs w:val="20"/>
    </w:rPr>
  </w:style>
  <w:style w:type="character" w:styleId="a7">
    <w:name w:val="Hyperlink"/>
    <w:basedOn w:val="a0"/>
    <w:uiPriority w:val="99"/>
    <w:unhideWhenUsed/>
    <w:rsid w:val="00F47B48"/>
    <w:rPr>
      <w:color w:val="0000FF"/>
      <w:u w:val="single"/>
    </w:rPr>
  </w:style>
  <w:style w:type="character" w:customStyle="1" w:styleId="citationref">
    <w:name w:val="citationref"/>
    <w:basedOn w:val="a0"/>
    <w:rsid w:val="00F47B48"/>
  </w:style>
  <w:style w:type="character" w:customStyle="1" w:styleId="mixed-citation">
    <w:name w:val="mixed-citation"/>
    <w:basedOn w:val="a0"/>
    <w:rsid w:val="0027787C"/>
  </w:style>
  <w:style w:type="character" w:styleId="a8">
    <w:name w:val="Emphasis"/>
    <w:basedOn w:val="a0"/>
    <w:uiPriority w:val="20"/>
    <w:qFormat/>
    <w:rsid w:val="00BE720E"/>
    <w:rPr>
      <w:i/>
      <w:iCs/>
    </w:rPr>
  </w:style>
  <w:style w:type="character" w:customStyle="1" w:styleId="sc1">
    <w:name w:val="sc1"/>
    <w:basedOn w:val="a0"/>
    <w:rsid w:val="005E033B"/>
    <w:rPr>
      <w:caps/>
      <w:sz w:val="20"/>
      <w:szCs w:val="20"/>
    </w:rPr>
  </w:style>
  <w:style w:type="paragraph" w:styleId="a9">
    <w:name w:val="header"/>
    <w:basedOn w:val="a"/>
    <w:link w:val="Char0"/>
    <w:uiPriority w:val="99"/>
    <w:unhideWhenUsed/>
    <w:rsid w:val="007F4E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9"/>
    <w:uiPriority w:val="99"/>
    <w:rsid w:val="007F4E2E"/>
  </w:style>
  <w:style w:type="paragraph" w:styleId="aa">
    <w:name w:val="footer"/>
    <w:basedOn w:val="a"/>
    <w:link w:val="Char1"/>
    <w:uiPriority w:val="99"/>
    <w:unhideWhenUsed/>
    <w:rsid w:val="007F4E2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a"/>
    <w:uiPriority w:val="99"/>
    <w:rsid w:val="007F4E2E"/>
  </w:style>
  <w:style w:type="paragraph" w:customStyle="1" w:styleId="ab">
    <w:name w:val="각주"/>
    <w:basedOn w:val="a"/>
    <w:rsid w:val="00A61755"/>
    <w:pPr>
      <w:snapToGrid w:val="0"/>
      <w:spacing w:after="0" w:line="312" w:lineRule="auto"/>
      <w:ind w:left="524" w:hanging="262"/>
      <w:textAlignment w:val="baseline"/>
    </w:pPr>
    <w:rPr>
      <w:rFonts w:ascii="굴림" w:eastAsia="굴림" w:hAnsi="굴림" w:cs="굴림"/>
      <w:color w:val="000000"/>
      <w:sz w:val="18"/>
      <w:szCs w:val="18"/>
    </w:rPr>
  </w:style>
  <w:style w:type="character" w:customStyle="1" w:styleId="ref-journal">
    <w:name w:val="ref-journal"/>
    <w:basedOn w:val="a0"/>
    <w:rsid w:val="0022637A"/>
  </w:style>
  <w:style w:type="character" w:customStyle="1" w:styleId="ref-vol">
    <w:name w:val="ref-vol"/>
    <w:basedOn w:val="a0"/>
    <w:rsid w:val="0022637A"/>
  </w:style>
  <w:style w:type="character" w:customStyle="1" w:styleId="highlight2">
    <w:name w:val="highlight2"/>
    <w:basedOn w:val="a0"/>
    <w:rsid w:val="0022637A"/>
  </w:style>
  <w:style w:type="character" w:styleId="ac">
    <w:name w:val="Strong"/>
    <w:basedOn w:val="a0"/>
    <w:uiPriority w:val="22"/>
    <w:qFormat/>
    <w:rsid w:val="0022637A"/>
    <w:rPr>
      <w:b/>
      <w:bCs/>
    </w:rPr>
  </w:style>
  <w:style w:type="character" w:customStyle="1" w:styleId="element-citation">
    <w:name w:val="element-citation"/>
    <w:basedOn w:val="a0"/>
    <w:rsid w:val="0022637A"/>
  </w:style>
  <w:style w:type="character" w:customStyle="1" w:styleId="mathmlsrc">
    <w:name w:val="mathmlsrc"/>
    <w:basedOn w:val="a0"/>
    <w:rsid w:val="00220E9A"/>
    <w:rPr>
      <w:sz w:val="24"/>
      <w:szCs w:val="24"/>
      <w:bdr w:val="none" w:sz="0" w:space="0" w:color="auto" w:frame="1"/>
      <w:vertAlign w:val="baseline"/>
    </w:rPr>
  </w:style>
  <w:style w:type="character" w:customStyle="1" w:styleId="mathcode">
    <w:name w:val="mathcode"/>
    <w:basedOn w:val="a0"/>
    <w:rsid w:val="00220E9A"/>
    <w:rPr>
      <w:sz w:val="24"/>
      <w:szCs w:val="24"/>
      <w:bdr w:val="none" w:sz="0" w:space="0" w:color="auto" w:frame="1"/>
      <w:vertAlign w:val="baseline"/>
    </w:rPr>
  </w:style>
  <w:style w:type="character" w:styleId="ad">
    <w:name w:val="Placeholder Text"/>
    <w:basedOn w:val="a0"/>
    <w:uiPriority w:val="99"/>
    <w:semiHidden/>
    <w:rsid w:val="00441D9D"/>
    <w:rPr>
      <w:color w:val="808080"/>
    </w:rPr>
  </w:style>
  <w:style w:type="character" w:styleId="ae">
    <w:name w:val="annotation reference"/>
    <w:basedOn w:val="a0"/>
    <w:uiPriority w:val="99"/>
    <w:semiHidden/>
    <w:unhideWhenUsed/>
    <w:rsid w:val="00F03AF5"/>
    <w:rPr>
      <w:sz w:val="16"/>
      <w:szCs w:val="16"/>
    </w:rPr>
  </w:style>
  <w:style w:type="paragraph" w:styleId="af">
    <w:name w:val="annotation text"/>
    <w:basedOn w:val="a"/>
    <w:link w:val="Char2"/>
    <w:unhideWhenUsed/>
    <w:rsid w:val="00F03AF5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f"/>
    <w:rsid w:val="00F03AF5"/>
    <w:rPr>
      <w:sz w:val="20"/>
      <w:szCs w:val="20"/>
    </w:rPr>
  </w:style>
  <w:style w:type="character" w:customStyle="1" w:styleId="kwdhilighting1">
    <w:name w:val="kwd_hilighting1"/>
    <w:basedOn w:val="a0"/>
    <w:rsid w:val="0091441C"/>
    <w:rPr>
      <w:color w:val="FF0000"/>
    </w:rPr>
  </w:style>
  <w:style w:type="character" w:customStyle="1" w:styleId="jrnl">
    <w:name w:val="jrnl"/>
    <w:basedOn w:val="a0"/>
    <w:rsid w:val="0091441C"/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2A0CC5"/>
    <w:rPr>
      <w:b/>
      <w:bCs/>
    </w:rPr>
  </w:style>
  <w:style w:type="character" w:customStyle="1" w:styleId="Char3">
    <w:name w:val="메모 주제 Char"/>
    <w:basedOn w:val="Char2"/>
    <w:link w:val="af0"/>
    <w:uiPriority w:val="99"/>
    <w:semiHidden/>
    <w:rsid w:val="002A0CC5"/>
    <w:rPr>
      <w:b/>
      <w:bCs/>
      <w:sz w:val="20"/>
      <w:szCs w:val="20"/>
    </w:rPr>
  </w:style>
  <w:style w:type="character" w:customStyle="1" w:styleId="apple-converted-space">
    <w:name w:val="apple-converted-space"/>
    <w:basedOn w:val="a0"/>
    <w:rsid w:val="00510724"/>
  </w:style>
  <w:style w:type="paragraph" w:styleId="af1">
    <w:name w:val="Revision"/>
    <w:hidden/>
    <w:uiPriority w:val="99"/>
    <w:semiHidden/>
    <w:rsid w:val="00E81BB5"/>
    <w:pPr>
      <w:spacing w:after="0" w:line="240" w:lineRule="auto"/>
      <w:jc w:val="left"/>
    </w:pPr>
  </w:style>
  <w:style w:type="character" w:customStyle="1" w:styleId="highlight">
    <w:name w:val="highlight"/>
    <w:basedOn w:val="a0"/>
    <w:rsid w:val="00A007A9"/>
  </w:style>
  <w:style w:type="character" w:styleId="af2">
    <w:name w:val="line number"/>
    <w:basedOn w:val="a0"/>
    <w:uiPriority w:val="99"/>
    <w:semiHidden/>
    <w:unhideWhenUsed/>
    <w:rsid w:val="005E77F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655115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78029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16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890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681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70326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04003972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136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948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275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9238174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3529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5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8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84835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455515792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44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411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39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51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6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317570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212569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32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04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549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34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07032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673385629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15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34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874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26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7181A3-C8C5-4D8E-911A-6FEB59535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6-16T04:52:00Z</dcterms:created>
  <dcterms:modified xsi:type="dcterms:W3CDTF">2017-10-30T07:12:00Z</dcterms:modified>
</cp:coreProperties>
</file>